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236929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4"/>
          <w:szCs w:val="24"/>
        </w:rPr>
        <w:t>The code content includes:</w:t>
      </w:r>
    </w:p>
    <w:p w14:paraId="06293314">
      <w:pPr>
        <w:numPr>
          <w:ilvl w:val="0"/>
          <w:numId w:val="1"/>
        </w:numPr>
        <w:ind w:left="47" w:leftChars="0" w:firstLine="0" w:firstLineChars="0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Gut microbiome to disease. </w:t>
      </w:r>
    </w:p>
    <w:p w14:paraId="41A2B82D">
      <w:pPr>
        <w:numPr>
          <w:ilvl w:val="0"/>
          <w:numId w:val="1"/>
        </w:numPr>
        <w:ind w:left="47" w:leftChars="0" w:firstLine="0" w:firstLineChars="0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Inflammatory proteins to disease. </w:t>
      </w:r>
    </w:p>
    <w:p w14:paraId="518B4EB3">
      <w:pPr>
        <w:numPr>
          <w:ilvl w:val="0"/>
          <w:numId w:val="1"/>
        </w:numPr>
        <w:ind w:left="47" w:leftChars="0" w:firstLine="0" w:firstLineChars="0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Gut microbiome to inflammatory proteins. </w:t>
      </w:r>
    </w:p>
    <w:p w14:paraId="584DEEAE">
      <w:pPr>
        <w:numPr>
          <w:ilvl w:val="0"/>
          <w:numId w:val="1"/>
        </w:numPr>
        <w:ind w:left="47" w:leftChars="0" w:firstLine="0" w:firstLineChars="0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MR Analysis of Fenland protein for disease. </w:t>
      </w:r>
    </w:p>
    <w:p w14:paraId="1A770C72">
      <w:pPr>
        <w:numPr>
          <w:ilvl w:val="0"/>
          <w:numId w:val="1"/>
        </w:numPr>
        <w:ind w:left="47" w:leftChars="0" w:firstLine="0" w:firstLineChars="0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Example code for hyprcoloc analysis. </w:t>
      </w:r>
    </w:p>
    <w:p w14:paraId="6023795C">
      <w:pPr>
        <w:numPr>
          <w:ilvl w:val="0"/>
          <w:numId w:val="1"/>
        </w:numPr>
        <w:ind w:left="47" w:leftChars="0" w:firstLine="0" w:firstLineChars="0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Example code for colocalization analysis.</w:t>
      </w:r>
    </w:p>
    <w:bookmarkEnd w:id="0"/>
    <w:p w14:paraId="6B830167">
      <w:pPr>
        <w:rPr>
          <w:rFonts w:hint="default" w:ascii="Times New Roman" w:hAnsi="Times New Roman" w:cs="Times New Roman"/>
          <w:sz w:val="24"/>
          <w:szCs w:val="24"/>
        </w:rPr>
      </w:pPr>
    </w:p>
    <w:p w14:paraId="2AE01357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######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1. Gut microbiome to disease</w:t>
      </w:r>
    </w:p>
    <w:p w14:paraId="0B7D905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stringr)</w:t>
      </w:r>
    </w:p>
    <w:p w14:paraId="0408170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data.table)</w:t>
      </w:r>
    </w:p>
    <w:p w14:paraId="25740B8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TwoSampleMR)</w:t>
      </w:r>
    </w:p>
    <w:p w14:paraId="419CB19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MRPRESSO)</w:t>
      </w:r>
    </w:p>
    <w:p w14:paraId="5561DCA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dplyr)</w:t>
      </w:r>
    </w:p>
    <w:p w14:paraId="2508DD2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ggsci)</w:t>
      </w:r>
    </w:p>
    <w:p w14:paraId="70FB633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ggplot2)</w:t>
      </w:r>
    </w:p>
    <w:p w14:paraId="3D2ED54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TSMRhelper)</w:t>
      </w:r>
    </w:p>
    <w:p w14:paraId="0C979AE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forestploter)</w:t>
      </w:r>
    </w:p>
    <w:p w14:paraId="1455768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grid)</w:t>
      </w:r>
    </w:p>
    <w:p w14:paraId="3E19C6C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stringr)</w:t>
      </w:r>
    </w:p>
    <w:p w14:paraId="70BB90D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grDevices)</w:t>
      </w:r>
    </w:p>
    <w:p w14:paraId="2D246822">
      <w:pPr>
        <w:rPr>
          <w:rFonts w:hint="default" w:ascii="Times New Roman" w:hAnsi="Times New Roman" w:cs="Times New Roman"/>
          <w:sz w:val="24"/>
          <w:szCs w:val="24"/>
        </w:rPr>
      </w:pPr>
    </w:p>
    <w:p w14:paraId="735D794A">
      <w:pPr>
        <w:rPr>
          <w:rFonts w:hint="default" w:ascii="Times New Roman" w:hAnsi="Times New Roman" w:cs="Times New Roman"/>
          <w:sz w:val="24"/>
          <w:szCs w:val="24"/>
        </w:rPr>
      </w:pPr>
    </w:p>
    <w:p w14:paraId="31CA8A2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outcome</w:t>
      </w:r>
    </w:p>
    <w:p w14:paraId="3F88BE2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1.Online outcome</w:t>
      </w:r>
    </w:p>
    <w:p w14:paraId="7E84E20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d&lt;-"ebi-a-GCST90018916"</w:t>
      </w:r>
    </w:p>
    <w:p w14:paraId="6F917B9B">
      <w:pPr>
        <w:rPr>
          <w:rFonts w:hint="default" w:ascii="Times New Roman" w:hAnsi="Times New Roman" w:cs="Times New Roman"/>
          <w:sz w:val="24"/>
          <w:szCs w:val="24"/>
        </w:rPr>
      </w:pPr>
    </w:p>
    <w:p w14:paraId="7778628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2.Local outcome</w:t>
      </w:r>
    </w:p>
    <w:p w14:paraId="7D401FD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d&lt;-""</w:t>
      </w:r>
    </w:p>
    <w:p w14:paraId="03BCFCA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outcome_all&lt;-fread("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x</w:t>
      </w:r>
      <w:r>
        <w:rPr>
          <w:rFonts w:hint="default" w:ascii="Times New Roman" w:hAnsi="Times New Roman" w:cs="Times New Roman"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z</w:t>
      </w:r>
      <w:r>
        <w:rPr>
          <w:rFonts w:hint="default" w:ascii="Times New Roman" w:hAnsi="Times New Roman" w:cs="Times New Roman"/>
          <w:sz w:val="24"/>
          <w:szCs w:val="24"/>
        </w:rPr>
        <w:t>",data.table = F)</w:t>
      </w:r>
    </w:p>
    <w:p w14:paraId="2E0B41E6">
      <w:pPr>
        <w:rPr>
          <w:rFonts w:hint="default" w:ascii="Times New Roman" w:hAnsi="Times New Roman" w:cs="Times New Roman"/>
          <w:sz w:val="24"/>
          <w:szCs w:val="24"/>
        </w:rPr>
      </w:pPr>
    </w:p>
    <w:p w14:paraId="7CCCCD1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Obtain exposure to intestinal flora</w:t>
      </w:r>
    </w:p>
    <w:p w14:paraId="44475AC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o&lt;-read.csv("ao.csv")</w:t>
      </w:r>
    </w:p>
    <w:p w14:paraId="143E5FA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d_exp&lt;-subset(ao,pmid==33462485)</w:t>
      </w:r>
    </w:p>
    <w:p w14:paraId="264C913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d_exp&lt;-id_exp[!str_detect(id_exp$trait,"unknown"),]</w:t>
      </w:r>
    </w:p>
    <w:p w14:paraId="1578F14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xp&lt;-list()</w:t>
      </w:r>
    </w:p>
    <w:p w14:paraId="3629C67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 &lt;- 1</w:t>
      </w:r>
    </w:p>
    <w:p w14:paraId="590A24C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or (ids in id_exp[1:nrow(id_exp),]$id) {</w:t>
      </w:r>
    </w:p>
    <w:p w14:paraId="09A131A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print(ids)</w:t>
      </w:r>
    </w:p>
    <w:p w14:paraId="4BDB3CA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while(TRUE){</w:t>
      </w:r>
    </w:p>
    <w:p w14:paraId="6FF690F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message_to_next &lt;&lt;- TRUE</w:t>
      </w:r>
    </w:p>
    <w:p w14:paraId="0324EE2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error_to_next &lt;&lt;- FALSE</w:t>
      </w:r>
    </w:p>
    <w:p w14:paraId="4EC2E3A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try({withCallingHandlers(exp_clumped&lt;-extract_instruments(outcomes = ids,</w:t>
      </w:r>
    </w:p>
    <w:p w14:paraId="4912BA0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                                   p1 = 1e-05,</w:t>
      </w:r>
    </w:p>
    <w:p w14:paraId="45308DC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                                   clump = TRUE,</w:t>
      </w:r>
    </w:p>
    <w:p w14:paraId="452AC30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                                   r2 = 0.001,</w:t>
      </w:r>
    </w:p>
    <w:p w14:paraId="2B33A0B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                                   kb = 10000,</w:t>
      </w:r>
    </w:p>
    <w:p w14:paraId="7779354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                                   access_token = NULL), </w:t>
      </w:r>
    </w:p>
    <w:p w14:paraId="470148D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  message = function(c) if (stringr::str_detect(as.character(c),"Failed to")) message_to_next &lt;&lt;- FALSE)</w:t>
      </w:r>
    </w:p>
    <w:p w14:paraId="2B4A537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error_to_next &lt;&lt;- TRUE})</w:t>
      </w:r>
    </w:p>
    <w:p w14:paraId="0C4A406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if(message_to_next == TRUE&amp;error_to_next == TRUE) { break }</w:t>
      </w:r>
    </w:p>
    <w:p w14:paraId="4579D0F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}</w:t>
      </w:r>
    </w:p>
    <w:p w14:paraId="7D9BB2A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if(is.null(exp_clumped))next</w:t>
      </w:r>
    </w:p>
    <w:p w14:paraId="2CDB0A1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exp_clumped$exposure&lt;-id_exp[id_exp$id==exp_clumped$id.exposure[1],]$trait</w:t>
      </w:r>
    </w:p>
    <w:p w14:paraId="5EAAC54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exp[[i]]&lt;-exp_clumped</w:t>
      </w:r>
    </w:p>
    <w:p w14:paraId="19F33B9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i&lt;-i+1</w:t>
      </w:r>
    </w:p>
    <w:p w14:paraId="2E5ABD6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}</w:t>
      </w:r>
    </w:p>
    <w:p w14:paraId="2D9E366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xp_clumped&lt;-do.call(rbind,exp)</w:t>
      </w:r>
    </w:p>
    <w:p w14:paraId="2D98F49F">
      <w:pPr>
        <w:rPr>
          <w:rFonts w:hint="default" w:ascii="Times New Roman" w:hAnsi="Times New Roman" w:cs="Times New Roman"/>
          <w:sz w:val="24"/>
          <w:szCs w:val="24"/>
        </w:rPr>
      </w:pPr>
    </w:p>
    <w:p w14:paraId="45335F1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Preservation exposure</w:t>
      </w:r>
    </w:p>
    <w:p w14:paraId="12240B2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rite.csv(exp_clumped,file = "exp_clumped.csv",row.names = F)</w:t>
      </w:r>
    </w:p>
    <w:p w14:paraId="303C9FE7">
      <w:pPr>
        <w:rPr>
          <w:rFonts w:hint="default" w:ascii="Times New Roman" w:hAnsi="Times New Roman" w:cs="Times New Roman"/>
          <w:sz w:val="24"/>
          <w:szCs w:val="24"/>
        </w:rPr>
      </w:pPr>
    </w:p>
    <w:p w14:paraId="11E3D0B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Get outcome</w:t>
      </w:r>
    </w:p>
    <w:p w14:paraId="1D720BB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f(id==""){</w:t>
      </w:r>
    </w:p>
    <w:p w14:paraId="152F238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snp&lt;-unique(exp_clumped$SNP)</w:t>
      </w:r>
    </w:p>
    <w:p w14:paraId="4DA4705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outcome&lt;-outcome_all[outcome_all$rsids%in%snp,]</w:t>
      </w:r>
    </w:p>
    <w:p w14:paraId="0A03724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outcome_dat&lt;-format_data(outcome,</w:t>
      </w:r>
    </w:p>
    <w:p w14:paraId="43AC3C5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type = "outcome",</w:t>
      </w:r>
    </w:p>
    <w:p w14:paraId="477178E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beta_col = "beta",</w:t>
      </w:r>
    </w:p>
    <w:p w14:paraId="1195F50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se_col = "sebeta",</w:t>
      </w:r>
    </w:p>
    <w:p w14:paraId="4951814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effect_allele_col = "alt",</w:t>
      </w:r>
    </w:p>
    <w:p w14:paraId="608C814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other_allele_col = "ref",</w:t>
      </w:r>
    </w:p>
    <w:p w14:paraId="60B2879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snp_col = "rsids",</w:t>
      </w:r>
    </w:p>
    <w:p w14:paraId="7ED2C18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pval_col = "pval")</w:t>
      </w:r>
    </w:p>
    <w:p w14:paraId="53CBEA5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}else{</w:t>
      </w:r>
    </w:p>
    <w:p w14:paraId="01E03D3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while(TRUE){</w:t>
      </w:r>
    </w:p>
    <w:p w14:paraId="712A639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message_to_next &lt;&lt;- TRUE</w:t>
      </w:r>
    </w:p>
    <w:p w14:paraId="0419750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error_to_next &lt;&lt;- FALSE</w:t>
      </w:r>
    </w:p>
    <w:p w14:paraId="353DB39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try({withCallingHandlers(outcome_dat &lt;- extract_outcome_data(snps = exp_clumped$SNP,</w:t>
      </w:r>
    </w:p>
    <w:p w14:paraId="4EFCDB7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                                      outcomes = id,</w:t>
      </w:r>
    </w:p>
    <w:p w14:paraId="3BACD17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                                      proxies = F,</w:t>
      </w:r>
    </w:p>
    <w:p w14:paraId="15A6124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                                      access_token = NULL</w:t>
      </w:r>
    </w:p>
    <w:p w14:paraId="57FE8CD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), </w:t>
      </w:r>
    </w:p>
    <w:p w14:paraId="4F9F95D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message = function(c) if (stringr::str_detect(as.character(c),"Failed to")) message_to_next &lt;&lt;- FALSE)</w:t>
      </w:r>
    </w:p>
    <w:p w14:paraId="474109D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error_to_next &lt;&lt;- TRUE})</w:t>
      </w:r>
    </w:p>
    <w:p w14:paraId="2C83376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if(message_to_next == TRUE&amp;error_to_next == TRUE) { break }</w:t>
      </w:r>
    </w:p>
    <w:p w14:paraId="39C12FF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}</w:t>
      </w:r>
    </w:p>
    <w:p w14:paraId="7E81CDD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}</w:t>
      </w:r>
    </w:p>
    <w:p w14:paraId="046F24C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rite.csv(outcome_dat,file = "outcome.csv",row.names = F)</w:t>
      </w:r>
    </w:p>
    <w:p w14:paraId="2C5E8F8A">
      <w:pPr>
        <w:rPr>
          <w:rFonts w:hint="default" w:ascii="Times New Roman" w:hAnsi="Times New Roman" w:cs="Times New Roman"/>
          <w:sz w:val="24"/>
          <w:szCs w:val="24"/>
        </w:rPr>
      </w:pPr>
    </w:p>
    <w:p w14:paraId="198FF45A">
      <w:pPr>
        <w:rPr>
          <w:rFonts w:hint="default" w:ascii="Times New Roman" w:hAnsi="Times New Roman" w:cs="Times New Roman"/>
          <w:sz w:val="24"/>
          <w:szCs w:val="24"/>
        </w:rPr>
      </w:pPr>
    </w:p>
    <w:p w14:paraId="0712240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at&lt;-harmonise_data(exposure_dat = exp_clumped,outcome_dat = outcome_dat)</w:t>
      </w:r>
    </w:p>
    <w:p w14:paraId="1238F6F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at&lt;-dat[dat$mr_keep,]</w:t>
      </w:r>
    </w:p>
    <w:p w14:paraId="6F7507E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rite.csv(dat,file = "dat.csv",row.names = F)</w:t>
      </w:r>
    </w:p>
    <w:p w14:paraId="76F0B2E7">
      <w:pPr>
        <w:rPr>
          <w:rFonts w:hint="default" w:ascii="Times New Roman" w:hAnsi="Times New Roman" w:cs="Times New Roman"/>
          <w:sz w:val="24"/>
          <w:szCs w:val="24"/>
        </w:rPr>
      </w:pPr>
    </w:p>
    <w:p w14:paraId="563A9CC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mr</w:t>
      </w:r>
    </w:p>
    <w:p w14:paraId="31FDC96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s&lt;-generate_odds_ratios(mr(dat))</w:t>
      </w:r>
    </w:p>
    <w:p w14:paraId="710E676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rite.csv(res,file = "res.csv",row.names = F)</w:t>
      </w:r>
    </w:p>
    <w:p w14:paraId="359875ED">
      <w:pPr>
        <w:rPr>
          <w:rFonts w:hint="default" w:ascii="Times New Roman" w:hAnsi="Times New Roman" w:cs="Times New Roman"/>
          <w:sz w:val="24"/>
          <w:szCs w:val="24"/>
        </w:rPr>
      </w:pPr>
    </w:p>
    <w:p w14:paraId="36A6686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Heterogeneity analysi</w:t>
      </w:r>
    </w:p>
    <w:p w14:paraId="10C5CD1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heterogeneity&lt;-mr_heterogeneity(dat)</w:t>
      </w:r>
    </w:p>
    <w:p w14:paraId="7E5B0B6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rite.csv(heterogeneity,file = "gutto91_heterogeneity.csv",row.names = F)</w:t>
      </w:r>
    </w:p>
    <w:p w14:paraId="08E76573">
      <w:pPr>
        <w:rPr>
          <w:rFonts w:hint="default" w:ascii="Times New Roman" w:hAnsi="Times New Roman" w:cs="Times New Roman"/>
          <w:sz w:val="24"/>
          <w:szCs w:val="24"/>
        </w:rPr>
      </w:pPr>
    </w:p>
    <w:p w14:paraId="159B440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pleiotropy_test</w:t>
      </w:r>
    </w:p>
    <w:p w14:paraId="425C4D0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leiotropy_test&lt;-mr_pleiotropy_test(dat)</w:t>
      </w:r>
    </w:p>
    <w:p w14:paraId="05F4932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rite.csv(pleiotropy_test,file = "gutto91_pleiotropy_test.csv",row.names = F)</w:t>
      </w:r>
    </w:p>
    <w:p w14:paraId="0B2939A5">
      <w:pPr>
        <w:rPr>
          <w:rFonts w:hint="default" w:ascii="Times New Roman" w:hAnsi="Times New Roman" w:cs="Times New Roman"/>
          <w:sz w:val="24"/>
          <w:szCs w:val="24"/>
        </w:rPr>
      </w:pPr>
    </w:p>
    <w:p w14:paraId="7398EB9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MRPRESSO</w:t>
      </w:r>
    </w:p>
    <w:p w14:paraId="76F1E35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p&lt;-list()</w:t>
      </w:r>
    </w:p>
    <w:p w14:paraId="177E861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ps&lt;-unique(dat$id.exposure)</w:t>
      </w:r>
    </w:p>
    <w:p w14:paraId="05919F4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=1</w:t>
      </w:r>
    </w:p>
    <w:p w14:paraId="57075E3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or (mpi in mps) {</w:t>
      </w:r>
    </w:p>
    <w:p w14:paraId="6B9EEAF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data&lt;-dat[dat$id.exposure==mpi,]</w:t>
      </w:r>
    </w:p>
    <w:p w14:paraId="01C49B5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if(nrow(data)&lt;4){next}</w:t>
      </w:r>
    </w:p>
    <w:p w14:paraId="2EBA3E9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# MRPRESSO</w:t>
      </w:r>
    </w:p>
    <w:p w14:paraId="1911124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mp[[i]]&lt;-mr_presso(BetaOutcome = "beta.outcome",</w:t>
      </w:r>
    </w:p>
    <w:p w14:paraId="7C11460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BetaExposure = "beta.exposure",</w:t>
      </w:r>
    </w:p>
    <w:p w14:paraId="79C17BC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SdOutcome = "se.outcome",</w:t>
      </w:r>
    </w:p>
    <w:p w14:paraId="7B572FC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SdExposure = "se.exposure",</w:t>
      </w:r>
    </w:p>
    <w:p w14:paraId="47D0E4F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OUTLIERtest = TRUE,</w:t>
      </w:r>
    </w:p>
    <w:p w14:paraId="010154C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DISTORTIONtest = TRUE,</w:t>
      </w:r>
    </w:p>
    <w:p w14:paraId="613ECCA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data = data,</w:t>
      </w:r>
    </w:p>
    <w:p w14:paraId="592592F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NbDistribution = 1000,</w:t>
      </w:r>
    </w:p>
    <w:p w14:paraId="2A7F7D5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SignifThreshold = 0.05)</w:t>
      </w:r>
    </w:p>
    <w:p w14:paraId="3252BA8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mp[[i]]$phe &lt;- data$exposure[1]</w:t>
      </w:r>
    </w:p>
    <w:p w14:paraId="4DDD82A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i=i+1</w:t>
      </w:r>
    </w:p>
    <w:p w14:paraId="689C199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}</w:t>
      </w:r>
    </w:p>
    <w:p w14:paraId="2F2DA74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sult_mp_all&lt;- data.frame()</w:t>
      </w:r>
    </w:p>
    <w:p w14:paraId="1D82F92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or (i in 1:length(mp)) {</w:t>
      </w:r>
    </w:p>
    <w:p w14:paraId="0579E88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print(mp[[i]]$phe)</w:t>
      </w:r>
    </w:p>
    <w:p w14:paraId="381ED93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result_mp &lt;- mp[[i]]$`Main MR results`</w:t>
      </w:r>
    </w:p>
    <w:p w14:paraId="6830B25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result_mp$RSSobs &lt;- mp[[i]]$`MR-PRESSO results`$`Global Test`$RSSobs</w:t>
      </w:r>
    </w:p>
    <w:p w14:paraId="34EA201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result_mp$Pvalue &lt;- mp[[i]]$`MR-PRESSO results`$`Global Test`$Pvalue</w:t>
      </w:r>
    </w:p>
    <w:p w14:paraId="64B1A67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result_mp$phe &lt;- mp[[i]]$phe</w:t>
      </w:r>
    </w:p>
    <w:p w14:paraId="07CE3D2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result_mp_all &lt;- rbind(result_mp_all,result_mp)</w:t>
      </w:r>
    </w:p>
    <w:p w14:paraId="36A2370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}</w:t>
      </w:r>
    </w:p>
    <w:p w14:paraId="5D85462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able(is.na(result_mp_all$`Causal Estimate`))</w:t>
      </w:r>
    </w:p>
    <w:p w14:paraId="4D3EC6D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rite.csv(result_mp_all,file = "gutto91_MRPRESSO.csv")</w:t>
      </w:r>
    </w:p>
    <w:p w14:paraId="769EDEF9">
      <w:pPr>
        <w:rPr>
          <w:rFonts w:hint="default" w:ascii="Times New Roman" w:hAnsi="Times New Roman" w:cs="Times New Roman"/>
          <w:sz w:val="24"/>
          <w:szCs w:val="24"/>
        </w:rPr>
      </w:pPr>
    </w:p>
    <w:p w14:paraId="197AC1E0">
      <w:pPr>
        <w:rPr>
          <w:rFonts w:hint="default" w:ascii="Times New Roman" w:hAnsi="Times New Roman" w:cs="Times New Roman"/>
          <w:sz w:val="24"/>
          <w:szCs w:val="24"/>
        </w:rPr>
      </w:pPr>
    </w:p>
    <w:p w14:paraId="4E6B415A">
      <w:pPr>
        <w:rPr>
          <w:rFonts w:hint="default" w:ascii="Times New Roman" w:hAnsi="Times New Roman" w:cs="Times New Roman"/>
          <w:sz w:val="24"/>
          <w:szCs w:val="24"/>
        </w:rPr>
      </w:pPr>
    </w:p>
    <w:p w14:paraId="7BBEAE75">
      <w:pPr>
        <w:rPr>
          <w:rFonts w:hint="default" w:ascii="Times New Roman" w:hAnsi="Times New Roman" w:cs="Times New Roman"/>
          <w:sz w:val="24"/>
          <w:szCs w:val="24"/>
        </w:rPr>
      </w:pPr>
    </w:p>
    <w:p w14:paraId="70053ED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###### Revers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mr######</w:t>
      </w:r>
    </w:p>
    <w:p w14:paraId="7A188C7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outcome_all&lt;-fread("x.csv",data.table = F)</w:t>
      </w:r>
    </w:p>
    <w:p w14:paraId="1DBC5CC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outcome_all = outcome_all[,-1]</w:t>
      </w:r>
    </w:p>
    <w:p w14:paraId="7B198C0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lnames(outcome_all) = c("rsids","alt","ref","or","pval","beta","sebeta")</w:t>
      </w:r>
    </w:p>
    <w:p w14:paraId="175F142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f(id==""){</w:t>
      </w:r>
    </w:p>
    <w:p w14:paraId="497AEDC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xp&lt;-outcome_all</w:t>
      </w:r>
    </w:p>
    <w:p w14:paraId="6519CEB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xp$pval&lt;-as.numeric(exp$pval)</w:t>
      </w:r>
    </w:p>
    <w:p w14:paraId="5134479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xp&lt;-subset(exp,pval&lt;1e-05)</w:t>
      </w:r>
    </w:p>
    <w:p w14:paraId="077FE10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xp&lt;-format_data(exp,</w:t>
      </w:r>
    </w:p>
    <w:p w14:paraId="799B011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snp_col = "rsids",</w:t>
      </w:r>
    </w:p>
    <w:p w14:paraId="5FD5780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effect_allele_col = "alt",</w:t>
      </w:r>
    </w:p>
    <w:p w14:paraId="4DCD9DC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eaf_col = "af_alt",</w:t>
      </w:r>
    </w:p>
    <w:p w14:paraId="161C0BA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pval_col = "pval",</w:t>
      </w:r>
    </w:p>
    <w:p w14:paraId="00E3B9B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beta_col = "beta",</w:t>
      </w:r>
    </w:p>
    <w:p w14:paraId="729FA04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se_col = "sebeta")</w:t>
      </w:r>
    </w:p>
    <w:p w14:paraId="51AA2D3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hile(TRUE){</w:t>
      </w:r>
    </w:p>
    <w:p w14:paraId="114723E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message_to_next &lt;&lt;- TRUE</w:t>
      </w:r>
    </w:p>
    <w:p w14:paraId="53E688D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error_to_next &lt;&lt;- FALSE</w:t>
      </w:r>
    </w:p>
    <w:p w14:paraId="1367A72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try({withCallingHandlers(exp_clumped&lt;-clump_data(exp), </w:t>
      </w:r>
    </w:p>
    <w:p w14:paraId="5CC9C5D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message = function(c) if (stringr::str_detect(as.character(c),"Failed to")) message_to_next &lt;&lt;- FALSE)</w:t>
      </w:r>
    </w:p>
    <w:p w14:paraId="7B82355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error_to_next &lt;&lt;- TRUE})</w:t>
      </w:r>
    </w:p>
    <w:p w14:paraId="5445EB5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if(message_to_next == TRUE&amp;error_to_next == TRUE) { break }</w:t>
      </w:r>
    </w:p>
    <w:p w14:paraId="67B2440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}</w:t>
      </w:r>
    </w:p>
    <w:p w14:paraId="0BD638D9">
      <w:pPr>
        <w:rPr>
          <w:rFonts w:hint="default" w:ascii="Times New Roman" w:hAnsi="Times New Roman" w:cs="Times New Roman"/>
          <w:sz w:val="24"/>
          <w:szCs w:val="24"/>
        </w:rPr>
      </w:pPr>
    </w:p>
    <w:p w14:paraId="254B6AE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}else{</w:t>
      </w:r>
    </w:p>
    <w:p w14:paraId="6AD250D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while(TRUE){</w:t>
      </w:r>
    </w:p>
    <w:p w14:paraId="201588C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message_to_next &lt;&lt;- TRUE</w:t>
      </w:r>
    </w:p>
    <w:p w14:paraId="57221BA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error_to_next &lt;&lt;- FALSE</w:t>
      </w:r>
    </w:p>
    <w:p w14:paraId="0BC73DF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try({withCallingHandlers(exp_clumped&lt;-extract_instruments(outcomes = id,p1 = 1e-05,access_token = NULL), </w:t>
      </w:r>
    </w:p>
    <w:p w14:paraId="5187199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  message = function(c) if (stringr::str_detect(as.character(c),"Failed to")) message_to_next &lt;&lt;- FALSE)</w:t>
      </w:r>
    </w:p>
    <w:p w14:paraId="03F77ED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error_to_next &lt;&lt;- TRUE})</w:t>
      </w:r>
    </w:p>
    <w:p w14:paraId="2F00CC0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if(message_to_next == TRUE&amp;error_to_next == TRUE) { break }</w:t>
      </w:r>
    </w:p>
    <w:p w14:paraId="4E0F0A6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}</w:t>
      </w:r>
    </w:p>
    <w:p w14:paraId="462B10C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</w:t>
      </w:r>
    </w:p>
    <w:p w14:paraId="600A5E6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}</w:t>
      </w:r>
    </w:p>
    <w:p w14:paraId="6FE1118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able(!((((exp_clumped$beta.exposure)^2)/((exp_clumped$se.exposure)^2))&lt;10))</w:t>
      </w:r>
    </w:p>
    <w:p w14:paraId="22045C3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xp_clumped &lt;- exp_clumped[!((((exp_clumped$beta.exposure)^2)/((exp_clumped$se.exposure)^2))&lt;10),]</w:t>
      </w:r>
    </w:p>
    <w:p w14:paraId="49C03FEE">
      <w:pPr>
        <w:rPr>
          <w:rFonts w:hint="default" w:ascii="Times New Roman" w:hAnsi="Times New Roman" w:cs="Times New Roman"/>
          <w:sz w:val="24"/>
          <w:szCs w:val="24"/>
        </w:rPr>
      </w:pPr>
    </w:p>
    <w:p w14:paraId="2E62953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at&lt;-list()</w:t>
      </w:r>
    </w:p>
    <w:p w14:paraId="26D8A86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or (i in 1:length(id_exp$id)) {</w:t>
      </w:r>
    </w:p>
    <w:p w14:paraId="2B6F31B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print(id_exp$id[i])</w:t>
      </w:r>
    </w:p>
    <w:p w14:paraId="1712D53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while(TRUE){</w:t>
      </w:r>
    </w:p>
    <w:p w14:paraId="55D6256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message_to_next &lt;&lt;- TRUE</w:t>
      </w:r>
    </w:p>
    <w:p w14:paraId="5C6D3A0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error_to_next &lt;&lt;- FALSE</w:t>
      </w:r>
    </w:p>
    <w:p w14:paraId="0E35088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try({withCallingHandlers(outcome&lt;-extract_outcome_data(exp_clumped$SNP,</w:t>
      </w:r>
    </w:p>
    <w:p w14:paraId="04398D4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                                outcomes = id_exp$id[i],</w:t>
      </w:r>
    </w:p>
    <w:p w14:paraId="7317217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                                proxies = F,</w:t>
      </w:r>
    </w:p>
    <w:p w14:paraId="6C31229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                                access_token = NULL), </w:t>
      </w:r>
    </w:p>
    <w:p w14:paraId="7937E96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  message = function(c) if (stringr::str_detect(as.character(c),"Failed to")) message_to_next &lt;&lt;- FALSE)</w:t>
      </w:r>
    </w:p>
    <w:p w14:paraId="665BF20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error_to_next &lt;&lt;- TRUE})</w:t>
      </w:r>
    </w:p>
    <w:p w14:paraId="404EE05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if(message_to_next == TRUE&amp;error_to_next == TRUE) { break }</w:t>
      </w:r>
    </w:p>
    <w:p w14:paraId="119810F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}</w:t>
      </w:r>
    </w:p>
    <w:p w14:paraId="36E8E14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if(is.null(outcome))next</w:t>
      </w:r>
    </w:p>
    <w:p w14:paraId="4ACD5B7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dat[[i]]&lt;-harmonise_data(exposure_dat = exp_clumped,outcome_dat = outcome)</w:t>
      </w:r>
    </w:p>
    <w:p w14:paraId="0986216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}</w:t>
      </w:r>
    </w:p>
    <w:p w14:paraId="2386455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at&lt;-do.call(rbind,dat)</w:t>
      </w:r>
    </w:p>
    <w:p w14:paraId="3B03B9AA">
      <w:pPr>
        <w:rPr>
          <w:rFonts w:hint="default" w:ascii="Times New Roman" w:hAnsi="Times New Roman" w:cs="Times New Roman"/>
          <w:sz w:val="24"/>
          <w:szCs w:val="24"/>
        </w:rPr>
      </w:pPr>
    </w:p>
    <w:p w14:paraId="1C6EA9D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at&lt;-dat[dat$mr_keep,]</w:t>
      </w:r>
    </w:p>
    <w:p w14:paraId="56E1EC7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rite.csv(dat,file = "re_dat.csv",row.names = F)</w:t>
      </w:r>
    </w:p>
    <w:p w14:paraId="17FF6132">
      <w:pPr>
        <w:rPr>
          <w:rFonts w:hint="default" w:ascii="Times New Roman" w:hAnsi="Times New Roman" w:cs="Times New Roman"/>
          <w:sz w:val="24"/>
          <w:szCs w:val="24"/>
        </w:rPr>
      </w:pPr>
    </w:p>
    <w:p w14:paraId="0518C91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_res&lt;-mr(dat)</w:t>
      </w:r>
    </w:p>
    <w:p w14:paraId="7A7BC5F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rite.csv(re_res,file = "re_res.csv",row.names = F)</w:t>
      </w:r>
    </w:p>
    <w:p w14:paraId="628137A4">
      <w:pPr>
        <w:rPr>
          <w:rFonts w:hint="default" w:ascii="Times New Roman" w:hAnsi="Times New Roman" w:cs="Times New Roman"/>
          <w:sz w:val="24"/>
          <w:szCs w:val="24"/>
        </w:rPr>
      </w:pPr>
    </w:p>
    <w:p w14:paraId="5A35C9D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Heterogeneity analysis</w:t>
      </w:r>
    </w:p>
    <w:p w14:paraId="0D58741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heterogeneity&lt;-mr_heterogeneity(dat)</w:t>
      </w:r>
    </w:p>
    <w:p w14:paraId="7BB8A7B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rite.csv(heterogeneity,file = "re_heterogeneity.csv",row.names = F)</w:t>
      </w:r>
    </w:p>
    <w:p w14:paraId="16AF03B4">
      <w:pPr>
        <w:rPr>
          <w:rFonts w:hint="default" w:ascii="Times New Roman" w:hAnsi="Times New Roman" w:cs="Times New Roman"/>
          <w:sz w:val="24"/>
          <w:szCs w:val="24"/>
        </w:rPr>
      </w:pPr>
    </w:p>
    <w:p w14:paraId="300CC02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pleiotropy_test</w:t>
      </w:r>
    </w:p>
    <w:p w14:paraId="765CB27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leiotropy_test&lt;-mr_pleiotropy_test(dat)</w:t>
      </w:r>
    </w:p>
    <w:p w14:paraId="086E9A2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rite.csv(pleiotropy_test,file = "re_pleiotropy_test.csv",row.names = F)</w:t>
      </w:r>
    </w:p>
    <w:p w14:paraId="21F7B5DC">
      <w:pPr>
        <w:rPr>
          <w:rFonts w:hint="default" w:ascii="Times New Roman" w:hAnsi="Times New Roman" w:cs="Times New Roman"/>
          <w:sz w:val="24"/>
          <w:szCs w:val="24"/>
        </w:rPr>
      </w:pPr>
    </w:p>
    <w:p w14:paraId="504B805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MRPRESSO</w:t>
      </w:r>
    </w:p>
    <w:p w14:paraId="5421300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p&lt;-list()</w:t>
      </w:r>
    </w:p>
    <w:p w14:paraId="19DBEFB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ps&lt;-unique(dat$id.exposure)</w:t>
      </w:r>
    </w:p>
    <w:p w14:paraId="4CD2226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=1</w:t>
      </w:r>
    </w:p>
    <w:p w14:paraId="54AE011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or (mpi in mps) {</w:t>
      </w:r>
    </w:p>
    <w:p w14:paraId="68A7091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data&lt;-dat[dat$id.exposure==mpi,]</w:t>
      </w:r>
    </w:p>
    <w:p w14:paraId="0282EF6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if(nrow(data)&lt;4){next}</w:t>
      </w:r>
    </w:p>
    <w:p w14:paraId="3A2A246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# MRPRESSO</w:t>
      </w:r>
    </w:p>
    <w:p w14:paraId="203A0A9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mp[[i]]&lt;-mr_presso(BetaOutcome = "beta.outcome",</w:t>
      </w:r>
    </w:p>
    <w:p w14:paraId="4B675D5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BetaExposure = "beta.exposure",</w:t>
      </w:r>
    </w:p>
    <w:p w14:paraId="6115D46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SdOutcome = "se.outcome",</w:t>
      </w:r>
    </w:p>
    <w:p w14:paraId="7E9BA37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SdExposure = "se.exposure",</w:t>
      </w:r>
    </w:p>
    <w:p w14:paraId="3DEB2A6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OUTLIERtest = TRUE,</w:t>
      </w:r>
    </w:p>
    <w:p w14:paraId="7315483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DISTORTIONtest = TRUE,</w:t>
      </w:r>
    </w:p>
    <w:p w14:paraId="48C0961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data = data,</w:t>
      </w:r>
    </w:p>
    <w:p w14:paraId="36D9230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NbDistribution = 1000,</w:t>
      </w:r>
    </w:p>
    <w:p w14:paraId="5E02DF5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SignifThreshold = 0.05)</w:t>
      </w:r>
    </w:p>
    <w:p w14:paraId="2159738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mp[[i]]$phe &lt;- data$exposure[1]</w:t>
      </w:r>
    </w:p>
    <w:p w14:paraId="607E65D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i=i+1</w:t>
      </w:r>
    </w:p>
    <w:p w14:paraId="4738F07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}</w:t>
      </w:r>
    </w:p>
    <w:p w14:paraId="2F7C35B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sult_mp_all&lt;- data.frame()</w:t>
      </w:r>
    </w:p>
    <w:p w14:paraId="43DBBFD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or (i in 1:length(mp)) {</w:t>
      </w:r>
    </w:p>
    <w:p w14:paraId="57055B2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print(mp[[i]]$phe)</w:t>
      </w:r>
    </w:p>
    <w:p w14:paraId="716A1A1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result_mp &lt;- mp[[i]]$`Main MR results`</w:t>
      </w:r>
    </w:p>
    <w:p w14:paraId="00637CF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result_mp$RSSobs &lt;- mp[[i]]$`MR-PRESSO results`$`Global Test`$RSSobs</w:t>
      </w:r>
    </w:p>
    <w:p w14:paraId="7D3F477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result_mp$Pvalue &lt;- mp[[i]]$`MR-PRESSO results`$`Global Test`$Pvalue</w:t>
      </w:r>
    </w:p>
    <w:p w14:paraId="50FE5E9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result_mp$phe &lt;- mp[[i]]$phe</w:t>
      </w:r>
    </w:p>
    <w:p w14:paraId="044285C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result_mp_all &lt;- rbind(result_mp_all,result_mp)</w:t>
      </w:r>
    </w:p>
    <w:p w14:paraId="3E3B758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}</w:t>
      </w:r>
    </w:p>
    <w:p w14:paraId="67425C7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able(is.na(result_mp_all$`Causal Estimate`))</w:t>
      </w:r>
    </w:p>
    <w:p w14:paraId="46C0429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rite.csv(result_mp_all,file = "re_MRPRESSO.csv")</w:t>
      </w:r>
    </w:p>
    <w:p w14:paraId="1E86C269">
      <w:pPr>
        <w:rPr>
          <w:rFonts w:hint="default" w:ascii="Times New Roman" w:hAnsi="Times New Roman" w:cs="Times New Roman"/>
          <w:sz w:val="24"/>
          <w:szCs w:val="24"/>
        </w:rPr>
      </w:pPr>
    </w:p>
    <w:p w14:paraId="00E04CC1">
      <w:pPr>
        <w:rPr>
          <w:rFonts w:hint="default" w:ascii="Times New Roman" w:hAnsi="Times New Roman" w:cs="Times New Roman"/>
          <w:sz w:val="24"/>
          <w:szCs w:val="24"/>
        </w:rPr>
      </w:pPr>
    </w:p>
    <w:p w14:paraId="4DE71E9E">
      <w:pPr>
        <w:rPr>
          <w:rFonts w:hint="default" w:ascii="Times New Roman" w:hAnsi="Times New Roman" w:cs="Times New Roman"/>
          <w:sz w:val="24"/>
          <w:szCs w:val="24"/>
        </w:rPr>
      </w:pPr>
    </w:p>
    <w:p w14:paraId="41F1CA6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draw</w:t>
      </w:r>
    </w:p>
    <w:p w14:paraId="7654542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s_id&lt;-read.csv("./res.csv")%&gt;%get_sbeta_res()%&gt;%dplyr::filter(method=="Inverse variance weighted",pval&lt;0.05)%&gt;%pull(id.exposure)</w:t>
      </w:r>
    </w:p>
    <w:p w14:paraId="2288B00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at_total&lt;-read.csv("./dat.csv")</w:t>
      </w:r>
    </w:p>
    <w:p w14:paraId="3B3864E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or (idr in res_id) {</w:t>
      </w:r>
    </w:p>
    <w:p w14:paraId="2EE86D8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dat&lt;-subset(dat_total,id.exposure==idr)</w:t>
      </w:r>
    </w:p>
    <w:p w14:paraId="0F4D281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scatter_plot&lt;-mr_scatter_plot(mr(dat),dat)[[1]]+</w:t>
      </w:r>
    </w:p>
    <w:p w14:paraId="14AF9B4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scale_color_lancet()+</w:t>
      </w:r>
    </w:p>
    <w:p w14:paraId="7777D24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scale_fill_lancet()+</w:t>
      </w:r>
    </w:p>
    <w:p w14:paraId="5F195ED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theme(axis.title.y = element_text(size = 20))+</w:t>
      </w:r>
    </w:p>
    <w:p w14:paraId="7860F2A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theme_bw(base_size = 16)+ theme(</w:t>
      </w:r>
    </w:p>
    <w:p w14:paraId="30B1F4A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plot.margin = margin(0.5,0.5,0.5,0.5, unit = "cm")</w:t>
      </w:r>
    </w:p>
    <w:p w14:paraId="229359B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)</w:t>
      </w:r>
    </w:p>
    <w:p w14:paraId="00F3635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ggsave(plot=scatter_plot,filename = paste0(idr,"_scatter_plot_plot.pdf"),device = "pdf",width = 10,height = 10)</w:t>
      </w:r>
    </w:p>
    <w:p w14:paraId="5D519A6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funnel_plot&lt;-mr_funnel_plot(mr_singlesnp(dat,all_method=c("mr_egger_regression","mr_weighted_median","mr_ivw","mr_simple_mode","mr_weighted_mode")))[[1]]+</w:t>
      </w:r>
    </w:p>
    <w:p w14:paraId="1F32060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scale_color_lancet()+</w:t>
      </w:r>
    </w:p>
    <w:p w14:paraId="5A286D8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scale_fill_lancet()+</w:t>
      </w:r>
    </w:p>
    <w:p w14:paraId="377D999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theme(axis.title.y = element_text(size = 20))+</w:t>
      </w:r>
    </w:p>
    <w:p w14:paraId="621A393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theme_bw(base_size = 16)+ theme(</w:t>
      </w:r>
    </w:p>
    <w:p w14:paraId="1A524DB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plot.margin = margin(0.5,0.5,0.5,0.5, unit = "cm")</w:t>
      </w:r>
    </w:p>
    <w:p w14:paraId="1E59EE9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)</w:t>
      </w:r>
    </w:p>
    <w:p w14:paraId="5F18F1F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ggsave(plot=funnel_plot,filename = paste0(idr,"_funnel_plot_plot.pdf"),device = "pdf",width = 10,height = 10)</w:t>
      </w:r>
    </w:p>
    <w:p w14:paraId="74D8A41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forest_plot&lt;-mr_forest_plot(mr_singlesnp(dat))[[1]]+</w:t>
      </w:r>
    </w:p>
    <w:p w14:paraId="795A6C7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scale_color_lancet()+</w:t>
      </w:r>
    </w:p>
    <w:p w14:paraId="173AC57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scale_fill_lancet()+</w:t>
      </w:r>
    </w:p>
    <w:p w14:paraId="56AC76D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theme_bw()+</w:t>
      </w:r>
    </w:p>
    <w:p w14:paraId="68404DF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theme(legend.position = 'none',plot.margin = margin(0.5,0.5,0.5,0.5, unit = "cm"))</w:t>
      </w:r>
    </w:p>
    <w:p w14:paraId="148D912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ggsave(plot=forest_plot,filename = paste0(idr,"_forest_plot_plot.pdf"),device = "pdf",width = 10,height = 10)</w:t>
      </w:r>
    </w:p>
    <w:p w14:paraId="771380A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</w:t>
      </w:r>
    </w:p>
    <w:p w14:paraId="1876920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leaveoneout_plot&lt;-mr_leaveoneout_plot(mr_leaveoneout(dat))[[1]]+</w:t>
      </w:r>
    </w:p>
    <w:p w14:paraId="387D66A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scale_color_lancet()+</w:t>
      </w:r>
    </w:p>
    <w:p w14:paraId="492C946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scale_fill_lancet()+</w:t>
      </w:r>
    </w:p>
    <w:p w14:paraId="18BFCF2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theme_bw()+</w:t>
      </w:r>
    </w:p>
    <w:p w14:paraId="5CCD40C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theme(legend.position = 'none',plot.margin = margin(0.5,0.5,0.5,0.5, unit = "cm"),</w:t>
      </w:r>
    </w:p>
    <w:p w14:paraId="0642947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axis.title.x = element_text(size = 12))</w:t>
      </w:r>
    </w:p>
    <w:p w14:paraId="468F551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ggsave(plot=leaveoneout_plot,filename = paste0(idr,"_leaveoneout_plot_plot.pdf"),device = "pdf",width = 10,height = 10)  </w:t>
      </w:r>
    </w:p>
    <w:p w14:paraId="1B93B63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}</w:t>
      </w:r>
    </w:p>
    <w:p w14:paraId="277B1ADE">
      <w:pPr>
        <w:rPr>
          <w:rFonts w:hint="default" w:ascii="Times New Roman" w:hAnsi="Times New Roman" w:cs="Times New Roman"/>
          <w:sz w:val="24"/>
          <w:szCs w:val="24"/>
        </w:rPr>
      </w:pPr>
    </w:p>
    <w:p w14:paraId="489D0A81">
      <w:pPr>
        <w:rPr>
          <w:rFonts w:hint="default" w:ascii="Times New Roman" w:hAnsi="Times New Roman" w:cs="Times New Roman"/>
          <w:sz w:val="24"/>
          <w:szCs w:val="24"/>
        </w:rPr>
      </w:pPr>
    </w:p>
    <w:p w14:paraId="400FD961">
      <w:pPr>
        <w:rPr>
          <w:rFonts w:hint="default" w:ascii="Times New Roman" w:hAnsi="Times New Roman" w:cs="Times New Roman"/>
          <w:sz w:val="24"/>
          <w:szCs w:val="24"/>
        </w:rPr>
      </w:pPr>
    </w:p>
    <w:p w14:paraId="01A197B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s_sign&lt;-read.csv("./res.csv")%&gt;%dplyr::filter(id.exposure%in%res_id)</w:t>
      </w:r>
    </w:p>
    <w:p w14:paraId="118FAA7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s_sign$exposure&lt;-str_split(str_split(res_sign$exposure,regex("\\(|\\)"),simplify = T)[,2]," id.",simplify = T)[,1]</w:t>
      </w:r>
    </w:p>
    <w:p w14:paraId="2D123C2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s_sign$`OR (95% CI)` &lt;- sprintf("%.3f (%.3f - %.3f)",res_sign$or, res_sign$or_lci95, res_sign$or_uci95)</w:t>
      </w:r>
    </w:p>
    <w:p w14:paraId="3A2C543E">
      <w:pPr>
        <w:rPr>
          <w:rFonts w:hint="default" w:ascii="Times New Roman" w:hAnsi="Times New Roman" w:cs="Times New Roman"/>
          <w:sz w:val="24"/>
          <w:szCs w:val="24"/>
        </w:rPr>
      </w:pPr>
    </w:p>
    <w:p w14:paraId="7B71C587">
      <w:pPr>
        <w:rPr>
          <w:rFonts w:hint="default" w:ascii="Times New Roman" w:hAnsi="Times New Roman" w:cs="Times New Roman"/>
          <w:sz w:val="24"/>
          <w:szCs w:val="24"/>
        </w:rPr>
      </w:pPr>
    </w:p>
    <w:p w14:paraId="57CD2EA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s_sign$outcome[duplicated(res_sign$outcome)]&lt;-""</w:t>
      </w:r>
    </w:p>
    <w:p w14:paraId="4A8A1894">
      <w:pPr>
        <w:rPr>
          <w:rFonts w:hint="default" w:ascii="Times New Roman" w:hAnsi="Times New Roman" w:cs="Times New Roman"/>
          <w:sz w:val="24"/>
          <w:szCs w:val="24"/>
        </w:rPr>
      </w:pPr>
    </w:p>
    <w:p w14:paraId="2C0E070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t&lt;-res_sign[,c(3:6,9,12:14,15)]</w:t>
      </w:r>
    </w:p>
    <w:p w14:paraId="51096B9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t$` ` &lt;- paste(rep(" ", 30), collapse = " ")</w:t>
      </w:r>
    </w:p>
    <w:p w14:paraId="795A212A">
      <w:pPr>
        <w:rPr>
          <w:rFonts w:hint="default" w:ascii="Times New Roman" w:hAnsi="Times New Roman" w:cs="Times New Roman"/>
          <w:sz w:val="24"/>
          <w:szCs w:val="24"/>
        </w:rPr>
      </w:pPr>
    </w:p>
    <w:p w14:paraId="27E8AA4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t$pval&lt;-round(dt$pval,digits = 3)</w:t>
      </w:r>
    </w:p>
    <w:p w14:paraId="5FC2EA9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t$pval&lt;-ifelse(dt$pval&lt;0.001,"&lt;0.001",dt$pval)</w:t>
      </w:r>
    </w:p>
    <w:p w14:paraId="765E6FF6">
      <w:pPr>
        <w:rPr>
          <w:rFonts w:hint="default" w:ascii="Times New Roman" w:hAnsi="Times New Roman" w:cs="Times New Roman"/>
          <w:sz w:val="24"/>
          <w:szCs w:val="24"/>
        </w:rPr>
      </w:pPr>
    </w:p>
    <w:p w14:paraId="44549E1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lnames(dt)[5]&lt;-"italic(P)*-Value"</w:t>
      </w:r>
    </w:p>
    <w:p w14:paraId="76A30590">
      <w:pPr>
        <w:rPr>
          <w:rFonts w:hint="default" w:ascii="Times New Roman" w:hAnsi="Times New Roman" w:cs="Times New Roman"/>
          <w:sz w:val="24"/>
          <w:szCs w:val="24"/>
        </w:rPr>
      </w:pPr>
    </w:p>
    <w:p w14:paraId="709432E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t&lt;-dt%&gt;%dplyr::rename(Outcome=outcome,</w:t>
      </w:r>
    </w:p>
    <w:p w14:paraId="14F502E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`Trait`=exposure,</w:t>
      </w:r>
    </w:p>
    <w:p w14:paraId="7FAFC91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Method=method,</w:t>
      </w:r>
    </w:p>
    <w:p w14:paraId="3DCCB30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nSNP=nsnp,)</w:t>
      </w:r>
    </w:p>
    <w:p w14:paraId="5C81DCA7">
      <w:pPr>
        <w:rPr>
          <w:rFonts w:hint="default" w:ascii="Times New Roman" w:hAnsi="Times New Roman" w:cs="Times New Roman"/>
          <w:sz w:val="24"/>
          <w:szCs w:val="24"/>
        </w:rPr>
      </w:pPr>
    </w:p>
    <w:p w14:paraId="0E846FA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t$Method&lt;-ifelse(dt$Method=="Inverse variance weighted","IVW",dt$Method)</w:t>
      </w:r>
    </w:p>
    <w:p w14:paraId="45BC5FCB">
      <w:pPr>
        <w:rPr>
          <w:rFonts w:hint="default" w:ascii="Times New Roman" w:hAnsi="Times New Roman" w:cs="Times New Roman"/>
          <w:sz w:val="24"/>
          <w:szCs w:val="24"/>
        </w:rPr>
      </w:pPr>
    </w:p>
    <w:p w14:paraId="09AB125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m &lt;- forest_theme(base_size = 8,colhead=list(fg_params = list(parse=TRUE)))</w:t>
      </w:r>
    </w:p>
    <w:p w14:paraId="3BBD1A1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=forest(dt[,c(2:5,10,9)], est = dt$or,</w:t>
      </w:r>
    </w:p>
    <w:p w14:paraId="4FCBEA4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lower = dt$or_lci95,</w:t>
      </w:r>
    </w:p>
    <w:p w14:paraId="70A7755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upper = dt$or_uci95,</w:t>
      </w:r>
    </w:p>
    <w:p w14:paraId="0930A59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sizes = 0.6,</w:t>
      </w:r>
    </w:p>
    <w:p w14:paraId="03D652C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ci_column = 5,</w:t>
      </w:r>
    </w:p>
    <w:p w14:paraId="7C457D2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ref_line = 1,</w:t>
      </w:r>
    </w:p>
    <w:p w14:paraId="5920AFF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xlim = c(1,2),</w:t>
      </w:r>
    </w:p>
    <w:p w14:paraId="127ED3D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ticks_at = c(4,6,8,10,12),</w:t>
      </w:r>
    </w:p>
    <w:p w14:paraId="2D5896B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theme = tm)</w:t>
      </w:r>
    </w:p>
    <w:p w14:paraId="693FD79B">
      <w:pPr>
        <w:rPr>
          <w:rFonts w:hint="default" w:ascii="Times New Roman" w:hAnsi="Times New Roman" w:cs="Times New Roman"/>
          <w:sz w:val="24"/>
          <w:szCs w:val="24"/>
        </w:rPr>
      </w:pPr>
    </w:p>
    <w:p w14:paraId="036B467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gsave("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>.pdf",plot=p,device = "pdf",width = 20,height = 20)</w:t>
      </w:r>
    </w:p>
    <w:p w14:paraId="32820B88">
      <w:pPr>
        <w:rPr>
          <w:rFonts w:hint="default" w:ascii="Times New Roman" w:hAnsi="Times New Roman" w:cs="Times New Roman"/>
          <w:sz w:val="24"/>
          <w:szCs w:val="24"/>
        </w:rPr>
      </w:pPr>
    </w:p>
    <w:p w14:paraId="4B0DEADB">
      <w:pPr>
        <w:rPr>
          <w:rFonts w:hint="default" w:ascii="Times New Roman" w:hAnsi="Times New Roman" w:cs="Times New Roman"/>
          <w:sz w:val="24"/>
          <w:szCs w:val="24"/>
        </w:rPr>
      </w:pPr>
    </w:p>
    <w:p w14:paraId="26FF09C5">
      <w:pPr>
        <w:rPr>
          <w:rFonts w:hint="default" w:ascii="Times New Roman" w:hAnsi="Times New Roman" w:cs="Times New Roman"/>
          <w:sz w:val="24"/>
          <w:szCs w:val="24"/>
        </w:rPr>
      </w:pPr>
    </w:p>
    <w:p w14:paraId="1FFBDA53">
      <w:pPr>
        <w:rPr>
          <w:rFonts w:hint="default" w:ascii="Times New Roman" w:hAnsi="Times New Roman" w:cs="Times New Roman"/>
          <w:sz w:val="24"/>
          <w:szCs w:val="24"/>
        </w:rPr>
      </w:pPr>
    </w:p>
    <w:p w14:paraId="5A1D933F">
      <w:pPr>
        <w:rPr>
          <w:rFonts w:hint="default" w:ascii="Times New Roman" w:hAnsi="Times New Roman" w:cs="Times New Roman"/>
          <w:sz w:val="24"/>
          <w:szCs w:val="24"/>
        </w:rPr>
      </w:pPr>
    </w:p>
    <w:p w14:paraId="3710726F">
      <w:pPr>
        <w:rPr>
          <w:rFonts w:hint="default" w:ascii="Times New Roman" w:hAnsi="Times New Roman" w:cs="Times New Roman"/>
          <w:sz w:val="24"/>
          <w:szCs w:val="24"/>
        </w:rPr>
      </w:pPr>
    </w:p>
    <w:p w14:paraId="22758B78">
      <w:pPr>
        <w:rPr>
          <w:rFonts w:hint="default" w:ascii="Times New Roman" w:hAnsi="Times New Roman" w:cs="Times New Roman"/>
          <w:sz w:val="24"/>
          <w:szCs w:val="24"/>
        </w:rPr>
      </w:pPr>
    </w:p>
    <w:p w14:paraId="31090609">
      <w:pPr>
        <w:rPr>
          <w:rFonts w:hint="default" w:ascii="Times New Roman" w:hAnsi="Times New Roman" w:cs="Times New Roman"/>
          <w:sz w:val="24"/>
          <w:szCs w:val="24"/>
        </w:rPr>
      </w:pPr>
    </w:p>
    <w:p w14:paraId="423F7523">
      <w:pPr>
        <w:rPr>
          <w:rFonts w:hint="default" w:ascii="Times New Roman" w:hAnsi="Times New Roman" w:cs="Times New Roman"/>
          <w:sz w:val="24"/>
          <w:szCs w:val="24"/>
        </w:rPr>
      </w:pPr>
    </w:p>
    <w:p w14:paraId="056B1C86">
      <w:pPr>
        <w:rPr>
          <w:rFonts w:hint="default" w:ascii="Times New Roman" w:hAnsi="Times New Roman" w:cs="Times New Roman"/>
          <w:sz w:val="24"/>
          <w:szCs w:val="24"/>
        </w:rPr>
      </w:pPr>
    </w:p>
    <w:p w14:paraId="4F20537B">
      <w:pPr>
        <w:numPr>
          <w:numId w:val="0"/>
        </w:num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#####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2.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Inflammatory proteins to disease</w:t>
      </w:r>
    </w:p>
    <w:p w14:paraId="1982776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dplyr)</w:t>
      </w:r>
    </w:p>
    <w:p w14:paraId="43466E8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MRPRESSO)</w:t>
      </w:r>
    </w:p>
    <w:p w14:paraId="77D0407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TwoSampleMR)</w:t>
      </w:r>
    </w:p>
    <w:p w14:paraId="7D23F2B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dplyr)</w:t>
      </w:r>
    </w:p>
    <w:p w14:paraId="4F3E006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ggsci)</w:t>
      </w:r>
    </w:p>
    <w:p w14:paraId="7384A1B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ggplot2)</w:t>
      </w:r>
    </w:p>
    <w:p w14:paraId="24E8ABA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ggpubr)</w:t>
      </w:r>
    </w:p>
    <w:p w14:paraId="7971953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ggview)</w:t>
      </w:r>
    </w:p>
    <w:p w14:paraId="1008500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plotly)</w:t>
      </w:r>
    </w:p>
    <w:p w14:paraId="26C5F7D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TSMRhelper)</w:t>
      </w:r>
    </w:p>
    <w:p w14:paraId="06EDA97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forestploter)</w:t>
      </w:r>
    </w:p>
    <w:p w14:paraId="40C18F6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grid)</w:t>
      </w:r>
    </w:p>
    <w:p w14:paraId="1A1E3A1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stringr)</w:t>
      </w:r>
    </w:p>
    <w:p w14:paraId="3B13CAB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grDevices)</w:t>
      </w:r>
    </w:p>
    <w:p w14:paraId="35C0C2B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vroom)</w:t>
      </w:r>
    </w:p>
    <w:p w14:paraId="4678330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gwasrapidd)</w:t>
      </w:r>
    </w:p>
    <w:p w14:paraId="3CD0EFEF">
      <w:pPr>
        <w:rPr>
          <w:rFonts w:hint="default" w:ascii="Times New Roman" w:hAnsi="Times New Roman" w:cs="Times New Roman"/>
          <w:sz w:val="24"/>
          <w:szCs w:val="24"/>
        </w:rPr>
      </w:pPr>
    </w:p>
    <w:p w14:paraId="2BC70B67">
      <w:pPr>
        <w:rPr>
          <w:rFonts w:hint="default" w:ascii="Times New Roman" w:hAnsi="Times New Roman" w:cs="Times New Roman"/>
          <w:sz w:val="24"/>
          <w:szCs w:val="24"/>
        </w:rPr>
      </w:pPr>
    </w:p>
    <w:p w14:paraId="5D6B076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outcome</w:t>
      </w:r>
    </w:p>
    <w:p w14:paraId="4A15F35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1.Online outcome</w:t>
      </w:r>
    </w:p>
    <w:p w14:paraId="7A337CA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d&lt;-"ebi-a-GCST90018916"</w:t>
      </w:r>
    </w:p>
    <w:p w14:paraId="325B488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2.Local outcome</w:t>
      </w:r>
    </w:p>
    <w:p w14:paraId="6BFE016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d&lt;-""</w:t>
      </w:r>
    </w:p>
    <w:p w14:paraId="0B919B0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outcome_all&lt;-fread("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x</w:t>
      </w:r>
      <w:r>
        <w:rPr>
          <w:rFonts w:hint="default" w:ascii="Times New Roman" w:hAnsi="Times New Roman" w:cs="Times New Roman"/>
          <w:sz w:val="24"/>
          <w:szCs w:val="24"/>
        </w:rPr>
        <w:t>.gz",data.table = F)</w:t>
      </w:r>
    </w:p>
    <w:p w14:paraId="5599C912">
      <w:pPr>
        <w:rPr>
          <w:rFonts w:hint="default" w:ascii="Times New Roman" w:hAnsi="Times New Roman" w:cs="Times New Roman"/>
          <w:sz w:val="24"/>
          <w:szCs w:val="24"/>
        </w:rPr>
      </w:pPr>
    </w:p>
    <w:p w14:paraId="4CD2D5F6">
      <w:pPr>
        <w:rPr>
          <w:rFonts w:hint="default" w:ascii="Times New Roman" w:hAnsi="Times New Roman" w:cs="Times New Roman"/>
          <w:sz w:val="24"/>
          <w:szCs w:val="24"/>
        </w:rPr>
      </w:pPr>
    </w:p>
    <w:p w14:paraId="49129C27">
      <w:pPr>
        <w:rPr>
          <w:rFonts w:hint="default" w:ascii="Times New Roman" w:hAnsi="Times New Roman" w:cs="Times New Roman"/>
          <w:sz w:val="24"/>
          <w:szCs w:val="24"/>
        </w:rPr>
      </w:pPr>
    </w:p>
    <w:p w14:paraId="2BD042D6">
      <w:pPr>
        <w:rPr>
          <w:rFonts w:hint="default" w:ascii="Times New Roman" w:hAnsi="Times New Roman" w:cs="Times New Roman"/>
          <w:sz w:val="24"/>
          <w:szCs w:val="24"/>
        </w:rPr>
      </w:pPr>
    </w:p>
    <w:p w14:paraId="2586927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Gets the directory of the exposed data set</w:t>
      </w:r>
    </w:p>
    <w:p w14:paraId="5004168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etwd()</w:t>
      </w:r>
    </w:p>
    <w:p w14:paraId="4C8794F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xposure_file &lt;- dir("./data_p5e06/")</w:t>
      </w:r>
    </w:p>
    <w:p w14:paraId="4D9E346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xp_clumped&lt;-list()</w:t>
      </w:r>
    </w:p>
    <w:p w14:paraId="79BB905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or (i in 1:length(exposure_file)) {</w:t>
      </w:r>
    </w:p>
    <w:p w14:paraId="6B02E1E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exp_data&lt;-read.csv(paste0("./data_p5e06/",exposure_file[i]))</w:t>
      </w:r>
    </w:p>
    <w:p w14:paraId="76B80B2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out &lt;- ieugwasr::ld_clump(dplyr::tibble(rsid=exp_data$SNP, pval=exp_data$pval.exposure,id = exp_data$id.exposure),</w:t>
      </w:r>
    </w:p>
    <w:p w14:paraId="06ED856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 clump_kb = 10000,</w:t>
      </w:r>
    </w:p>
    <w:p w14:paraId="0C5D566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 clump_r2 = 0.001,</w:t>
      </w:r>
    </w:p>
    <w:p w14:paraId="50E550E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 clump_p = 1,</w:t>
      </w:r>
    </w:p>
    <w:p w14:paraId="4A5FA55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 plink_bin = plinkbinr::get_plink_exe(),</w:t>
      </w:r>
    </w:p>
    <w:p w14:paraId="5232B09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 bfile = </w:t>
      </w:r>
      <w:r>
        <w:rPr>
          <w:rFonts w:hint="default" w:ascii="Times New Roman" w:hAnsi="Times New Roman" w:cs="Times New Roman"/>
          <w:sz w:val="24"/>
          <w:szCs w:val="24"/>
        </w:rPr>
        <w:t>"D:/My R/Data cleaning/Local clump/1kg.v3/1kg.v3/EUR"</w:t>
      </w:r>
      <w:r>
        <w:rPr>
          <w:rFonts w:hint="default" w:ascii="Times New Roman" w:hAnsi="Times New Roman" w:cs="Times New Roman"/>
          <w:sz w:val="24"/>
          <w:szCs w:val="24"/>
        </w:rPr>
        <w:t>,</w:t>
      </w:r>
    </w:p>
    <w:p w14:paraId="65FA740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 pop = "EUR")</w:t>
      </w:r>
    </w:p>
    <w:p w14:paraId="223BF3B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keep &lt;- paste(exp_data$SNP,exp_data$id.exposure) %in% paste(out$rsid,out$id)</w:t>
      </w:r>
    </w:p>
    <w:p w14:paraId="7567F82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exp_clumped[[i]] &lt;- exp_data[keep,]</w:t>
      </w:r>
    </w:p>
    <w:p w14:paraId="7AD7FD6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}</w:t>
      </w:r>
    </w:p>
    <w:p w14:paraId="41573C7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xp_clumped&lt;-do.call(rbind,exp_clumped)</w:t>
      </w:r>
    </w:p>
    <w:p w14:paraId="584D7B9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rite.csv(exp_clumped,file = "91exp_clumped.csv",row.names=F)</w:t>
      </w:r>
    </w:p>
    <w:p w14:paraId="275EC6DC">
      <w:pPr>
        <w:rPr>
          <w:rFonts w:hint="default" w:ascii="Times New Roman" w:hAnsi="Times New Roman" w:cs="Times New Roman"/>
          <w:sz w:val="24"/>
          <w:szCs w:val="24"/>
        </w:rPr>
      </w:pPr>
    </w:p>
    <w:p w14:paraId="55EF003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Get outcome</w:t>
      </w:r>
    </w:p>
    <w:p w14:paraId="61E02B6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f(id==""){</w:t>
      </w:r>
    </w:p>
    <w:p w14:paraId="5436E23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snp&lt;-unique(exp_clumped$SNP)</w:t>
      </w:r>
    </w:p>
    <w:p w14:paraId="0F6A06D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outcome&lt;-outcome_all[outcome_all$rsids%in%snp,]</w:t>
      </w:r>
    </w:p>
    <w:p w14:paraId="3FFD61C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outcome_dat&lt;-format_data(outcome,</w:t>
      </w:r>
    </w:p>
    <w:p w14:paraId="5DF9ACF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type = "outcome",</w:t>
      </w:r>
    </w:p>
    <w:p w14:paraId="2D7BA23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beta_col = "beta",</w:t>
      </w:r>
    </w:p>
    <w:p w14:paraId="7860942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se_col = "sebeta",</w:t>
      </w:r>
    </w:p>
    <w:p w14:paraId="1DD8DC7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effect_allele_col = "alt",</w:t>
      </w:r>
    </w:p>
    <w:p w14:paraId="66DDC9C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other_allele_col = "ref",</w:t>
      </w:r>
    </w:p>
    <w:p w14:paraId="1F638D5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snp_col = "rsids",</w:t>
      </w:r>
    </w:p>
    <w:p w14:paraId="0A74DB2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pval_col = "pval"</w:t>
      </w:r>
    </w:p>
    <w:p w14:paraId="6D7F5BD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)</w:t>
      </w:r>
    </w:p>
    <w:p w14:paraId="7B3D2C1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}else{</w:t>
      </w:r>
    </w:p>
    <w:p w14:paraId="22FC110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# This is the data to be modified by the online ending</w:t>
      </w:r>
    </w:p>
    <w:p w14:paraId="2180CF4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while(TRUE){</w:t>
      </w:r>
    </w:p>
    <w:p w14:paraId="64C40FF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message_to_next &lt;&lt;- TRUE</w:t>
      </w:r>
    </w:p>
    <w:p w14:paraId="0E1D152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error_to_next &lt;&lt;- FALSE</w:t>
      </w:r>
    </w:p>
    <w:p w14:paraId="5011A1D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try({withCallingHandlers(outcome_dat &lt;- extract_outcome_data(snps = exp_clumped$SNP,</w:t>
      </w:r>
    </w:p>
    <w:p w14:paraId="3A8C425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                                      outcomes = id,</w:t>
      </w:r>
    </w:p>
    <w:p w14:paraId="67DD453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                                      proxies = F,</w:t>
      </w:r>
    </w:p>
    <w:p w14:paraId="696F6AD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                                      access_token = NULL</w:t>
      </w:r>
    </w:p>
    <w:p w14:paraId="1B24A8E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), </w:t>
      </w:r>
    </w:p>
    <w:p w14:paraId="17527C0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message = function(c) if (stringr::str_detect(as.character(c),"Failed to")) message_to_next &lt;&lt;- FALSE)</w:t>
      </w:r>
    </w:p>
    <w:p w14:paraId="666F9DD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error_to_next &lt;&lt;- TRUE})</w:t>
      </w:r>
    </w:p>
    <w:p w14:paraId="03D44CF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if(message_to_next == TRUE&amp;error_to_next == TRUE) { break }</w:t>
      </w:r>
    </w:p>
    <w:p w14:paraId="27CFF34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}</w:t>
      </w:r>
    </w:p>
    <w:p w14:paraId="50818E3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}</w:t>
      </w:r>
    </w:p>
    <w:p w14:paraId="6637CDF5">
      <w:pPr>
        <w:rPr>
          <w:rFonts w:hint="default" w:ascii="Times New Roman" w:hAnsi="Times New Roman" w:cs="Times New Roman"/>
          <w:sz w:val="24"/>
          <w:szCs w:val="24"/>
        </w:rPr>
      </w:pPr>
    </w:p>
    <w:p w14:paraId="3465631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at &lt;- harmonise_data(exposure_dat = exp_clumped,outcome_dat = outcome_dat)</w:t>
      </w:r>
    </w:p>
    <w:p w14:paraId="3414C7A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at&lt;-dat[dat$mr_keep,]</w:t>
      </w:r>
    </w:p>
    <w:p w14:paraId="5E6058B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rite.csv(dat,file = "91_dat.csv",row.names = F)</w:t>
      </w:r>
    </w:p>
    <w:p w14:paraId="29FEC81A">
      <w:pPr>
        <w:rPr>
          <w:rFonts w:hint="default" w:ascii="Times New Roman" w:hAnsi="Times New Roman" w:cs="Times New Roman"/>
          <w:sz w:val="24"/>
          <w:szCs w:val="24"/>
        </w:rPr>
      </w:pPr>
    </w:p>
    <w:p w14:paraId="009BD84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mr</w:t>
      </w:r>
    </w:p>
    <w:p w14:paraId="75D75FF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s&lt;-generate_odds_ratios(mr(dat))</w:t>
      </w:r>
    </w:p>
    <w:p w14:paraId="26657C1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rite.csv(res,file = "91_res.csv",row.names = F)</w:t>
      </w:r>
    </w:p>
    <w:p w14:paraId="5B2130E0">
      <w:pPr>
        <w:rPr>
          <w:rFonts w:hint="default" w:ascii="Times New Roman" w:hAnsi="Times New Roman" w:cs="Times New Roman"/>
          <w:sz w:val="24"/>
          <w:szCs w:val="24"/>
        </w:rPr>
      </w:pPr>
    </w:p>
    <w:p w14:paraId="58157EE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heterogeneity</w:t>
      </w:r>
    </w:p>
    <w:p w14:paraId="6854AD0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heterogeneity&lt;-mr_heterogeneity(dat)</w:t>
      </w:r>
    </w:p>
    <w:p w14:paraId="0BD1178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rite.csv(heterogeneity,file = "91_heterogeneity.csv",row.names = F)</w:t>
      </w:r>
    </w:p>
    <w:p w14:paraId="354E40D7">
      <w:pPr>
        <w:rPr>
          <w:rFonts w:hint="default" w:ascii="Times New Roman" w:hAnsi="Times New Roman" w:cs="Times New Roman"/>
          <w:sz w:val="24"/>
          <w:szCs w:val="24"/>
        </w:rPr>
      </w:pPr>
    </w:p>
    <w:p w14:paraId="126CF98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pleiotropy</w:t>
      </w:r>
    </w:p>
    <w:p w14:paraId="429C6D8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leiotropy_test&lt;-mr_pleiotropy_test(dat)</w:t>
      </w:r>
    </w:p>
    <w:p w14:paraId="5248D2D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rite.csv(pleiotropy_test,file = "91_pleiotropy_test.csv",row.names = F)</w:t>
      </w:r>
    </w:p>
    <w:p w14:paraId="23B8EFD4">
      <w:pPr>
        <w:rPr>
          <w:rFonts w:hint="default" w:ascii="Times New Roman" w:hAnsi="Times New Roman" w:cs="Times New Roman"/>
          <w:sz w:val="24"/>
          <w:szCs w:val="24"/>
        </w:rPr>
      </w:pPr>
    </w:p>
    <w:p w14:paraId="4568979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MRPRESSO</w:t>
      </w:r>
    </w:p>
    <w:p w14:paraId="48069BA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p&lt;-list()</w:t>
      </w:r>
    </w:p>
    <w:p w14:paraId="61E0297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ps&lt;-unique(dat$id.exposure)</w:t>
      </w:r>
    </w:p>
    <w:p w14:paraId="7F61050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=1</w:t>
      </w:r>
    </w:p>
    <w:p w14:paraId="683472E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or (mpi in mps) {</w:t>
      </w:r>
    </w:p>
    <w:p w14:paraId="7792494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data&lt;-dat[dat$id.exposure==mpi,]</w:t>
      </w:r>
    </w:p>
    <w:p w14:paraId="4A7D91D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if(nrow(data)&lt;4){next}</w:t>
      </w:r>
    </w:p>
    <w:p w14:paraId="76C434C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# MRPRESSO</w:t>
      </w:r>
    </w:p>
    <w:p w14:paraId="3310AD6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mp[[i]]&lt;-mr_presso(BetaOutcome = "beta.outcome",</w:t>
      </w:r>
    </w:p>
    <w:p w14:paraId="601A604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BetaExposure = "beta.exposure",</w:t>
      </w:r>
    </w:p>
    <w:p w14:paraId="40DF388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SdOutcome = "se.outcome",</w:t>
      </w:r>
    </w:p>
    <w:p w14:paraId="06099D9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SdExposure = "se.exposure",</w:t>
      </w:r>
    </w:p>
    <w:p w14:paraId="0AA2B98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OUTLIERtest = TRUE,</w:t>
      </w:r>
    </w:p>
    <w:p w14:paraId="3416900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DISTORTIONtest = TRUE,</w:t>
      </w:r>
    </w:p>
    <w:p w14:paraId="2DBC714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data = data,</w:t>
      </w:r>
    </w:p>
    <w:p w14:paraId="70CE796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NbDistribution = 1000,</w:t>
      </w:r>
    </w:p>
    <w:p w14:paraId="0C60FE1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SignifThreshold = 0.05)</w:t>
      </w:r>
    </w:p>
    <w:p w14:paraId="3951F7A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mp[[i]]$phe &lt;- data$exposure[1]</w:t>
      </w:r>
    </w:p>
    <w:p w14:paraId="21D425D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i=i+1</w:t>
      </w:r>
    </w:p>
    <w:p w14:paraId="441A433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}</w:t>
      </w:r>
    </w:p>
    <w:p w14:paraId="5EB305C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sult_mp_all&lt;- data.frame()</w:t>
      </w:r>
    </w:p>
    <w:p w14:paraId="1CE048E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or (i in 1:length(mp)) {</w:t>
      </w:r>
    </w:p>
    <w:p w14:paraId="43B4931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print(mp[[i]]$phe)</w:t>
      </w:r>
    </w:p>
    <w:p w14:paraId="6ED7304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result_mp &lt;- mp[[i]]$`Main MR results`</w:t>
      </w:r>
    </w:p>
    <w:p w14:paraId="57D9FC6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result_mp$RSSobs &lt;- mp[[i]]$`MR-PRESSO results`$`Global Test`$RSSobs</w:t>
      </w:r>
    </w:p>
    <w:p w14:paraId="25E95CB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result_mp$Pvalue &lt;- mp[[i]]$`MR-PRESSO results`$`Global Test`$Pvalue</w:t>
      </w:r>
    </w:p>
    <w:p w14:paraId="5DC3F05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result_mp$phe &lt;- mp[[i]]$phe</w:t>
      </w:r>
    </w:p>
    <w:p w14:paraId="62A0A18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result_mp_all &lt;- rbind(result_mp_all,result_mp)</w:t>
      </w:r>
    </w:p>
    <w:p w14:paraId="15CD6DD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}</w:t>
      </w:r>
    </w:p>
    <w:p w14:paraId="66C91C2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able(is.na(result_mp_all$`Causal Estimate`))</w:t>
      </w:r>
    </w:p>
    <w:p w14:paraId="34D1956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rite.csv(result_mp_all,file = "91_MRPRESSO.csv")</w:t>
      </w:r>
    </w:p>
    <w:p w14:paraId="4F3520D7">
      <w:pPr>
        <w:rPr>
          <w:rFonts w:hint="default" w:ascii="Times New Roman" w:hAnsi="Times New Roman" w:cs="Times New Roman"/>
          <w:sz w:val="24"/>
          <w:szCs w:val="24"/>
        </w:rPr>
      </w:pPr>
    </w:p>
    <w:p w14:paraId="18CC091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###### Revers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mr######</w:t>
      </w:r>
    </w:p>
    <w:p w14:paraId="08F999A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f(id==""){</w:t>
      </w:r>
    </w:p>
    <w:p w14:paraId="04347D0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exp&lt;-outcome_all</w:t>
      </w:r>
    </w:p>
    <w:p w14:paraId="4CD8776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exp$pval&lt;-as.numeric(exp$pval)</w:t>
      </w:r>
    </w:p>
    <w:p w14:paraId="033C69C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exp&lt;-subset(exp,pval&lt;1e-05)</w:t>
      </w:r>
    </w:p>
    <w:p w14:paraId="139E2AB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exp&lt;-format_data(exp,</w:t>
      </w:r>
    </w:p>
    <w:p w14:paraId="30AD01E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snp_col = "rsids",</w:t>
      </w:r>
    </w:p>
    <w:p w14:paraId="72DE7D6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effect_allele_col = "alt",</w:t>
      </w:r>
    </w:p>
    <w:p w14:paraId="77F5233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other_allele_col = "ref",</w:t>
      </w:r>
    </w:p>
    <w:p w14:paraId="555A6A2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pval_col = "pval",</w:t>
      </w:r>
    </w:p>
    <w:p w14:paraId="1067BF3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beta_col = "beta",</w:t>
      </w:r>
    </w:p>
    <w:p w14:paraId="26E5534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se_col = "sebeta")</w:t>
      </w:r>
    </w:p>
    <w:p w14:paraId="48DAFFE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while(TRUE){</w:t>
      </w:r>
    </w:p>
    <w:p w14:paraId="642CACA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message_to_next &lt;&lt;- TRUE</w:t>
      </w:r>
    </w:p>
    <w:p w14:paraId="3326189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error_to_next &lt;&lt;- FALSE</w:t>
      </w:r>
    </w:p>
    <w:p w14:paraId="4E1B131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try({withCallingHandlers(exp_clumped&lt;-clump_data(exp), </w:t>
      </w:r>
    </w:p>
    <w:p w14:paraId="5CF01F2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  message = function(c) if (stringr::str_detect(as.character(c),"Failed to")) message_to_next &lt;&lt;- FALSE)</w:t>
      </w:r>
    </w:p>
    <w:p w14:paraId="6F75AFB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error_to_next &lt;&lt;- TRUE})</w:t>
      </w:r>
    </w:p>
    <w:p w14:paraId="4E29324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if(message_to_next == TRUE&amp;error_to_next == TRUE) { break }</w:t>
      </w:r>
    </w:p>
    <w:p w14:paraId="1216A23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}</w:t>
      </w:r>
    </w:p>
    <w:p w14:paraId="093B898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</w:t>
      </w:r>
    </w:p>
    <w:p w14:paraId="59CB45A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}else{</w:t>
      </w:r>
    </w:p>
    <w:p w14:paraId="6EE9C3D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while(TRUE){</w:t>
      </w:r>
    </w:p>
    <w:p w14:paraId="52FCA43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message_to_next &lt;&lt;- TRUE</w:t>
      </w:r>
    </w:p>
    <w:p w14:paraId="293E49B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error_to_next &lt;&lt;- FALSE</w:t>
      </w:r>
    </w:p>
    <w:p w14:paraId="16A36BD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try({withCallingHandlers(exp_clumped&lt;-extract_instruments(outcomes = id,p1 = 1e-05,access_token = NULL), </w:t>
      </w:r>
    </w:p>
    <w:p w14:paraId="3F9D00E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  message = function(c) if (stringr::str_detect(as.character(c),"Failed to")) message_to_next &lt;&lt;- FALSE)</w:t>
      </w:r>
    </w:p>
    <w:p w14:paraId="6199FC5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error_to_next &lt;&lt;- TRUE})</w:t>
      </w:r>
    </w:p>
    <w:p w14:paraId="7F5C182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if(message_to_next == TRUE&amp;error_to_next == TRUE) { break }</w:t>
      </w:r>
    </w:p>
    <w:p w14:paraId="75CB3A2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}</w:t>
      </w:r>
    </w:p>
    <w:p w14:paraId="5507604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</w:t>
      </w:r>
    </w:p>
    <w:p w14:paraId="4F1E9A1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}</w:t>
      </w:r>
    </w:p>
    <w:p w14:paraId="2D92262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able(!((((exp_clumped$beta.exposure)^2)/((exp_clumped$se.exposure)^2))&lt;10))</w:t>
      </w:r>
    </w:p>
    <w:p w14:paraId="2819AF4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xp_clumped &lt;- exp_clumped[!((((exp_clumped$beta.exposure)^2)/((exp_clumped$se.exposure)^2))&lt;10),]</w:t>
      </w:r>
    </w:p>
    <w:p w14:paraId="5A42A43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rite.csv(exp_clumped,"exp_clumped.csv")</w:t>
      </w:r>
    </w:p>
    <w:p w14:paraId="5E5A8F04">
      <w:pPr>
        <w:rPr>
          <w:rFonts w:hint="default" w:ascii="Times New Roman" w:hAnsi="Times New Roman" w:cs="Times New Roman"/>
          <w:sz w:val="24"/>
          <w:szCs w:val="24"/>
        </w:rPr>
      </w:pPr>
    </w:p>
    <w:p w14:paraId="73D374E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outcome</w:t>
      </w:r>
    </w:p>
    <w:p w14:paraId="4F8D77D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otal_data&lt;-dir("./91data/")</w:t>
      </w:r>
    </w:p>
    <w:p w14:paraId="41D4564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at&lt;-list()</w:t>
      </w:r>
    </w:p>
    <w:p w14:paraId="6C74400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or (i in 1:length(total_data)) {</w:t>
      </w:r>
    </w:p>
    <w:p w14:paraId="4576401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print(total_data[i])</w:t>
      </w:r>
    </w:p>
    <w:p w14:paraId="69AD2BA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outcome_dat&lt;-fread(paste0("./91data/",total_data[i]))</w:t>
      </w:r>
    </w:p>
    <w:p w14:paraId="0072454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outcome_dat$p_value&lt;-as.numeric(outcome_dat$p_value)</w:t>
      </w:r>
    </w:p>
    <w:p w14:paraId="481AF2C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outcome_dat &lt;- outcome_dat[!is.na(outcome_dat$rsid),]</w:t>
      </w:r>
    </w:p>
    <w:p w14:paraId="0D6ACA9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outcome_dat&lt;-subset(outcome_dat,rsid%in%unique(exp_clumped$SNP))</w:t>
      </w:r>
    </w:p>
    <w:p w14:paraId="4389CFF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outcome_dat$id &lt;- str_split(total_data[i],".tsv.gz",simplify = T)[1]</w:t>
      </w:r>
    </w:p>
    <w:p w14:paraId="6C28DAC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outcome_dat$phe&lt;-get_studies(study_id = str_split(total_data[i],".tsv.gz",simplify = T)[1])@studies[["reported_trait"]]</w:t>
      </w:r>
    </w:p>
    <w:p w14:paraId="0245C3A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outcome_dat&lt;-format_data(outcome_dat,</w:t>
      </w:r>
    </w:p>
    <w:p w14:paraId="0DA6334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type = "outcome",</w:t>
      </w:r>
    </w:p>
    <w:p w14:paraId="091B2C9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snp_col = "rsid",</w:t>
      </w:r>
    </w:p>
    <w:p w14:paraId="3DDA82E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beta_col = "beta",</w:t>
      </w:r>
    </w:p>
    <w:p w14:paraId="379666F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se_col = "standard_error",</w:t>
      </w:r>
    </w:p>
    <w:p w14:paraId="3B94BBC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eaf_col = "effect_allele_frequency",</w:t>
      </w:r>
    </w:p>
    <w:p w14:paraId="10B714A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effect_allele_col = "effect_allele",</w:t>
      </w:r>
    </w:p>
    <w:p w14:paraId="644347C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other_allele_col = "other_allele",</w:t>
      </w:r>
    </w:p>
    <w:p w14:paraId="3D7B207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pval_col = "p_value",</w:t>
      </w:r>
    </w:p>
    <w:p w14:paraId="7237BD8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samplesize_col = "n",</w:t>
      </w:r>
    </w:p>
    <w:p w14:paraId="2F3F448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chr_col = "chromosome",</w:t>
      </w:r>
    </w:p>
    <w:p w14:paraId="67122DE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pos_col = "base_pair_location",</w:t>
      </w:r>
    </w:p>
    <w:p w14:paraId="2FA5D36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id_col = "id",</w:t>
      </w:r>
    </w:p>
    <w:p w14:paraId="47987CD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phenotype_col = "phe")</w:t>
      </w:r>
    </w:p>
    <w:p w14:paraId="237E9F0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dat[[i]]&lt;-harmonise_data(exposure_dat = exp_clumped,outcome_dat = outcome_dat)</w:t>
      </w:r>
    </w:p>
    <w:p w14:paraId="26B3278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}</w:t>
      </w:r>
    </w:p>
    <w:p w14:paraId="702DDC4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at&lt;-do.call(rbind,dat)</w:t>
      </w:r>
    </w:p>
    <w:p w14:paraId="23D0CF52">
      <w:pPr>
        <w:rPr>
          <w:rFonts w:hint="default" w:ascii="Times New Roman" w:hAnsi="Times New Roman" w:cs="Times New Roman"/>
          <w:sz w:val="24"/>
          <w:szCs w:val="24"/>
        </w:rPr>
      </w:pPr>
    </w:p>
    <w:p w14:paraId="4189A3B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at&lt;-dat[dat$mr_keep,]</w:t>
      </w:r>
    </w:p>
    <w:p w14:paraId="36AA82F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rite.csv(dat,file = "91_re_dat.csv",row.names = F)</w:t>
      </w:r>
    </w:p>
    <w:p w14:paraId="51E78984">
      <w:pPr>
        <w:rPr>
          <w:rFonts w:hint="default" w:ascii="Times New Roman" w:hAnsi="Times New Roman" w:cs="Times New Roman"/>
          <w:sz w:val="24"/>
          <w:szCs w:val="24"/>
        </w:rPr>
      </w:pPr>
    </w:p>
    <w:p w14:paraId="034EAA7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_res&lt;-mr(dat)</w:t>
      </w:r>
    </w:p>
    <w:p w14:paraId="16E753B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rite.csv(re_res,file = "91_re_res.csv",row.names = F)</w:t>
      </w:r>
    </w:p>
    <w:p w14:paraId="0AA38112">
      <w:pPr>
        <w:rPr>
          <w:rFonts w:hint="default" w:ascii="Times New Roman" w:hAnsi="Times New Roman" w:cs="Times New Roman"/>
          <w:sz w:val="24"/>
          <w:szCs w:val="24"/>
        </w:rPr>
      </w:pPr>
    </w:p>
    <w:p w14:paraId="5C00A5F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heterogeneity&lt;-mr_heterogeneity(dat)</w:t>
      </w:r>
    </w:p>
    <w:p w14:paraId="1D69066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rite.csv(heterogeneity,file = "91_re_heterogeneity.csv",row.names = F)</w:t>
      </w:r>
    </w:p>
    <w:p w14:paraId="36ABD669">
      <w:pPr>
        <w:rPr>
          <w:rFonts w:hint="default" w:ascii="Times New Roman" w:hAnsi="Times New Roman" w:cs="Times New Roman"/>
          <w:sz w:val="24"/>
          <w:szCs w:val="24"/>
        </w:rPr>
      </w:pPr>
    </w:p>
    <w:p w14:paraId="0606B98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pleiotropy_test</w:t>
      </w:r>
    </w:p>
    <w:p w14:paraId="0A2481F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leiotropy_test&lt;-mr_pleiotropy_test(dat)</w:t>
      </w:r>
    </w:p>
    <w:p w14:paraId="03DB1D1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rite.csv(pleiotropy_test,file = "91_re_pleiotropy_test.csv",row.names = F)</w:t>
      </w:r>
    </w:p>
    <w:p w14:paraId="539B76C0">
      <w:pPr>
        <w:rPr>
          <w:rFonts w:hint="default" w:ascii="Times New Roman" w:hAnsi="Times New Roman" w:cs="Times New Roman"/>
          <w:sz w:val="24"/>
          <w:szCs w:val="24"/>
        </w:rPr>
      </w:pPr>
    </w:p>
    <w:p w14:paraId="3AD6D35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draw</w:t>
      </w:r>
    </w:p>
    <w:p w14:paraId="3D785F3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s_id&lt;-read.csv("91_res.csv")%&gt;%get_sbeta_res()%&gt;%dplyr::filter(method=="Inverse variance weighted",pval&lt;0.05)%&gt;%pull(id.exposure)</w:t>
      </w:r>
    </w:p>
    <w:p w14:paraId="2FFC225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at_total&lt;-read.csv("./91_dat.csv")</w:t>
      </w:r>
    </w:p>
    <w:p w14:paraId="32A12DA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or (idr in res_id) {</w:t>
      </w:r>
    </w:p>
    <w:p w14:paraId="4F3C1E0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dat&lt;-subset(dat_total,id.exposure==idr)</w:t>
      </w:r>
    </w:p>
    <w:p w14:paraId="2AF6C53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scatter_plot&lt;-mr_scatter_plot(mr(dat),dat)[[1]]+</w:t>
      </w:r>
    </w:p>
    <w:p w14:paraId="2F87755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scale_color_lancet()+</w:t>
      </w:r>
    </w:p>
    <w:p w14:paraId="2A912A7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scale_fill_lancet()+</w:t>
      </w:r>
    </w:p>
    <w:p w14:paraId="4D204E1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theme(axis.title.y = element_text(size = 20))+</w:t>
      </w:r>
    </w:p>
    <w:p w14:paraId="1250213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theme_bw(base_size = 16)+ theme(</w:t>
      </w:r>
    </w:p>
    <w:p w14:paraId="69B7F0C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plot.margin = margin(0.5,0.5,0.5,0.5, unit = "cm")</w:t>
      </w:r>
    </w:p>
    <w:p w14:paraId="169B1AD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)</w:t>
      </w:r>
    </w:p>
    <w:p w14:paraId="0E5B22D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ggsave(plot=scatter_plot,filename = paste0(idr,"_scatter_plot_plot.pdf"),device = "pdf",width = 10,height = 10)</w:t>
      </w:r>
    </w:p>
    <w:p w14:paraId="43BB58E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funnel_plot&lt;-mr_funnel_plot(mr_singlesnp(dat,all_method=c("mr_egger_regression","mr_weighted_median","mr_ivw","mr_simple_mode","mr_weighted_mode")))[[1]]+</w:t>
      </w:r>
    </w:p>
    <w:p w14:paraId="7A28488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scale_color_lancet()+</w:t>
      </w:r>
    </w:p>
    <w:p w14:paraId="23180DA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scale_fill_lancet()+</w:t>
      </w:r>
    </w:p>
    <w:p w14:paraId="3C97ABB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theme(axis.title.y = element_text(size = 20))+</w:t>
      </w:r>
    </w:p>
    <w:p w14:paraId="06A5576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theme_bw(base_size = 16)+ theme(</w:t>
      </w:r>
    </w:p>
    <w:p w14:paraId="73477D5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plot.margin = margin(0.5,0.5,0.5,0.5, unit = "cm")</w:t>
      </w:r>
    </w:p>
    <w:p w14:paraId="64FEE9B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)</w:t>
      </w:r>
    </w:p>
    <w:p w14:paraId="4716286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ggsave(plot=funnel_plot,filename = paste0(idr,"_funnel_plot_plot.pdf"),device = "pdf",width = 10,height = 10)</w:t>
      </w:r>
    </w:p>
    <w:p w14:paraId="214A915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forest_plot&lt;-mr_forest_plot(mr_singlesnp(dat))[[1]]+</w:t>
      </w:r>
    </w:p>
    <w:p w14:paraId="1A95E73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scale_color_lancet()+</w:t>
      </w:r>
    </w:p>
    <w:p w14:paraId="0171C0B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scale_fill_lancet()+</w:t>
      </w:r>
    </w:p>
    <w:p w14:paraId="4B62D74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theme_bw()+</w:t>
      </w:r>
    </w:p>
    <w:p w14:paraId="3E65002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theme(legend.position = 'none',plot.margin = margin(0.5,0.5,0.5,0.5, unit = "cm"))</w:t>
      </w:r>
    </w:p>
    <w:p w14:paraId="33A1081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ggsave(plot=forest_plot,filename = paste0(idr,"_forest_plot_plot.pdf"),device = "pdf",width = 10,height = 10)</w:t>
      </w:r>
    </w:p>
    <w:p w14:paraId="49AD50C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</w:t>
      </w:r>
    </w:p>
    <w:p w14:paraId="739AAE5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leaveoneout_plot&lt;-mr_leaveoneout_plot(mr_leaveoneout(dat))[[1]]+</w:t>
      </w:r>
    </w:p>
    <w:p w14:paraId="26A9227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scale_color_lancet()+</w:t>
      </w:r>
    </w:p>
    <w:p w14:paraId="5C5726A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scale_fill_lancet()+</w:t>
      </w:r>
    </w:p>
    <w:p w14:paraId="73DD6D8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theme_bw()+</w:t>
      </w:r>
    </w:p>
    <w:p w14:paraId="397119F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theme(legend.position = 'none',plot.margin = margin(0.5,0.5,0.5,0.5, unit = "cm"),</w:t>
      </w:r>
    </w:p>
    <w:p w14:paraId="5FB9926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axis.title.x = element_text(size = 12))</w:t>
      </w:r>
    </w:p>
    <w:p w14:paraId="2EAB794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ggsave(plot=leaveoneout_plot,filename = paste0(idr,"_leaveoneout_plot_plot.pdf"),device = "pdf",width = 10,height = 10)  </w:t>
      </w:r>
    </w:p>
    <w:p w14:paraId="65353AC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}</w:t>
      </w:r>
    </w:p>
    <w:p w14:paraId="0E8D6F81">
      <w:pPr>
        <w:rPr>
          <w:rFonts w:hint="default" w:ascii="Times New Roman" w:hAnsi="Times New Roman" w:cs="Times New Roman"/>
          <w:sz w:val="24"/>
          <w:szCs w:val="24"/>
        </w:rPr>
      </w:pPr>
    </w:p>
    <w:p w14:paraId="522C8430">
      <w:pPr>
        <w:rPr>
          <w:rFonts w:hint="default" w:ascii="Times New Roman" w:hAnsi="Times New Roman" w:cs="Times New Roman"/>
          <w:sz w:val="24"/>
          <w:szCs w:val="24"/>
        </w:rPr>
      </w:pPr>
    </w:p>
    <w:p w14:paraId="2098664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Forest map</w:t>
      </w:r>
    </w:p>
    <w:p w14:paraId="32E0C1E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s_sign&lt;-read.csv("91_res.csv")%&gt;%dplyr::filter(id.exposure%in%res_id)</w:t>
      </w:r>
    </w:p>
    <w:p w14:paraId="13B6BE8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s_sign$`OR (95% CI)` &lt;- sprintf("%.3f (%.3f - %.3f)",res_sign$or, res_sign$or_lci95, res_sign$or_uci95)</w:t>
      </w:r>
    </w:p>
    <w:p w14:paraId="287896CB">
      <w:pPr>
        <w:rPr>
          <w:rFonts w:hint="default" w:ascii="Times New Roman" w:hAnsi="Times New Roman" w:cs="Times New Roman"/>
          <w:sz w:val="24"/>
          <w:szCs w:val="24"/>
        </w:rPr>
      </w:pPr>
    </w:p>
    <w:p w14:paraId="7B78C0D0">
      <w:pPr>
        <w:rPr>
          <w:rFonts w:hint="default" w:ascii="Times New Roman" w:hAnsi="Times New Roman" w:cs="Times New Roman"/>
          <w:sz w:val="24"/>
          <w:szCs w:val="24"/>
        </w:rPr>
      </w:pPr>
    </w:p>
    <w:p w14:paraId="7BDE33D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s_sign$outcome[duplicated(res_sign$outcome)]&lt;-""</w:t>
      </w:r>
    </w:p>
    <w:p w14:paraId="178F662B">
      <w:pPr>
        <w:rPr>
          <w:rFonts w:hint="default" w:ascii="Times New Roman" w:hAnsi="Times New Roman" w:cs="Times New Roman"/>
          <w:sz w:val="24"/>
          <w:szCs w:val="24"/>
        </w:rPr>
      </w:pPr>
    </w:p>
    <w:p w14:paraId="7D3DF70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t&lt;-res_sign[,c(3:6,9,12:14,15)]</w:t>
      </w:r>
    </w:p>
    <w:p w14:paraId="7E7E6118">
      <w:pPr>
        <w:rPr>
          <w:rFonts w:hint="default" w:ascii="Times New Roman" w:hAnsi="Times New Roman" w:cs="Times New Roman"/>
          <w:sz w:val="24"/>
          <w:szCs w:val="24"/>
        </w:rPr>
      </w:pPr>
    </w:p>
    <w:p w14:paraId="183EEB54">
      <w:pPr>
        <w:rPr>
          <w:rFonts w:hint="default" w:ascii="Times New Roman" w:hAnsi="Times New Roman" w:cs="Times New Roman"/>
          <w:sz w:val="24"/>
          <w:szCs w:val="24"/>
        </w:rPr>
      </w:pPr>
    </w:p>
    <w:p w14:paraId="1E98DF1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t$` ` &lt;- paste(rep(" ", 30), collapse = " ")</w:t>
      </w:r>
    </w:p>
    <w:p w14:paraId="60392C08">
      <w:pPr>
        <w:rPr>
          <w:rFonts w:hint="default" w:ascii="Times New Roman" w:hAnsi="Times New Roman" w:cs="Times New Roman"/>
          <w:sz w:val="24"/>
          <w:szCs w:val="24"/>
        </w:rPr>
      </w:pPr>
    </w:p>
    <w:p w14:paraId="431FAB6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t$pval&lt;-round(dt$pval,digits = 3)</w:t>
      </w:r>
    </w:p>
    <w:p w14:paraId="52D308C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t$pval&lt;-ifelse(dt$pval&lt;0.001,"&lt;0.001",dt$pval)</w:t>
      </w:r>
    </w:p>
    <w:p w14:paraId="5DE584AB">
      <w:pPr>
        <w:rPr>
          <w:rFonts w:hint="default" w:ascii="Times New Roman" w:hAnsi="Times New Roman" w:cs="Times New Roman"/>
          <w:sz w:val="24"/>
          <w:szCs w:val="24"/>
        </w:rPr>
      </w:pPr>
    </w:p>
    <w:p w14:paraId="4B27530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lnames(dt)[5]&lt;-"italic(P)*-Value"</w:t>
      </w:r>
    </w:p>
    <w:p w14:paraId="34CBDE44">
      <w:pPr>
        <w:rPr>
          <w:rFonts w:hint="default" w:ascii="Times New Roman" w:hAnsi="Times New Roman" w:cs="Times New Roman"/>
          <w:sz w:val="24"/>
          <w:szCs w:val="24"/>
        </w:rPr>
      </w:pPr>
    </w:p>
    <w:p w14:paraId="3E2645B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t&lt;-dt%&gt;%dplyr::rename(Outcome=outcome,</w:t>
      </w:r>
    </w:p>
    <w:p w14:paraId="1B6C599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`Trait`=exposure,</w:t>
      </w:r>
    </w:p>
    <w:p w14:paraId="3B05BC2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Method=method,</w:t>
      </w:r>
    </w:p>
    <w:p w14:paraId="09998F8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nSNP=nsnp,)</w:t>
      </w:r>
    </w:p>
    <w:p w14:paraId="288BE7D9">
      <w:pPr>
        <w:rPr>
          <w:rFonts w:hint="default" w:ascii="Times New Roman" w:hAnsi="Times New Roman" w:cs="Times New Roman"/>
          <w:sz w:val="24"/>
          <w:szCs w:val="24"/>
        </w:rPr>
      </w:pPr>
    </w:p>
    <w:p w14:paraId="0DC7A81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t$Method&lt;-ifelse(dt$Method=="Inverse variance weighted","IVW",dt$Method)</w:t>
      </w:r>
    </w:p>
    <w:p w14:paraId="71CB41ED">
      <w:pPr>
        <w:rPr>
          <w:rFonts w:hint="default" w:ascii="Times New Roman" w:hAnsi="Times New Roman" w:cs="Times New Roman"/>
          <w:sz w:val="24"/>
          <w:szCs w:val="24"/>
        </w:rPr>
      </w:pPr>
    </w:p>
    <w:p w14:paraId="470D333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m &lt;- forest_theme(base_size = 8,colhead=list(fg_params = list(parse=TRUE)))</w:t>
      </w:r>
    </w:p>
    <w:p w14:paraId="7691DB3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=forest(dt[,c(2:5,10,9)],</w:t>
      </w:r>
    </w:p>
    <w:p w14:paraId="68CB2AB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est = dt$or,</w:t>
      </w:r>
    </w:p>
    <w:p w14:paraId="2CF7012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lower = dt$or_lci95,</w:t>
      </w:r>
    </w:p>
    <w:p w14:paraId="5C99746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upper = dt$or_uci95,</w:t>
      </w:r>
    </w:p>
    <w:p w14:paraId="45DAF41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sizes = 0.3,</w:t>
      </w:r>
    </w:p>
    <w:p w14:paraId="6E9B5AA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ci_column = 5,</w:t>
      </w:r>
    </w:p>
    <w:p w14:paraId="1D143A7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ref_line = 1,</w:t>
      </w:r>
    </w:p>
    <w:p w14:paraId="2F17396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xlim = c(0.5,1.5),</w:t>
      </w:r>
    </w:p>
    <w:p w14:paraId="75FC3CB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ticks_at = c(0.8,0.9,1.0,1.1,1.2),</w:t>
      </w:r>
    </w:p>
    <w:p w14:paraId="11ECBBB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theme = tm)</w:t>
      </w:r>
    </w:p>
    <w:p w14:paraId="5EF83EA1">
      <w:pPr>
        <w:rPr>
          <w:rFonts w:hint="default" w:ascii="Times New Roman" w:hAnsi="Times New Roman" w:cs="Times New Roman"/>
          <w:sz w:val="24"/>
          <w:szCs w:val="24"/>
        </w:rPr>
      </w:pPr>
    </w:p>
    <w:p w14:paraId="03B62B6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gsave("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>.pdf",plot=p,device = "pdf",width = 20,height = 20)</w:t>
      </w:r>
    </w:p>
    <w:p w14:paraId="2256AF39">
      <w:pPr>
        <w:rPr>
          <w:rFonts w:hint="default" w:ascii="Times New Roman" w:hAnsi="Times New Roman" w:cs="Times New Roman"/>
          <w:sz w:val="24"/>
          <w:szCs w:val="24"/>
        </w:rPr>
      </w:pPr>
    </w:p>
    <w:p w14:paraId="0B57DA90">
      <w:pPr>
        <w:rPr>
          <w:rFonts w:hint="default" w:ascii="Times New Roman" w:hAnsi="Times New Roman" w:cs="Times New Roman"/>
          <w:sz w:val="24"/>
          <w:szCs w:val="24"/>
        </w:rPr>
      </w:pPr>
    </w:p>
    <w:p w14:paraId="0725775A">
      <w:pPr>
        <w:rPr>
          <w:rFonts w:hint="default" w:ascii="Times New Roman" w:hAnsi="Times New Roman" w:cs="Times New Roman"/>
          <w:sz w:val="24"/>
          <w:szCs w:val="24"/>
        </w:rPr>
      </w:pPr>
    </w:p>
    <w:p w14:paraId="0E516358">
      <w:pPr>
        <w:rPr>
          <w:rFonts w:hint="default" w:ascii="Times New Roman" w:hAnsi="Times New Roman" w:cs="Times New Roman"/>
          <w:sz w:val="24"/>
          <w:szCs w:val="24"/>
        </w:rPr>
      </w:pPr>
    </w:p>
    <w:p w14:paraId="066FB4C4">
      <w:pPr>
        <w:rPr>
          <w:rFonts w:hint="default" w:ascii="Times New Roman" w:hAnsi="Times New Roman" w:cs="Times New Roman"/>
          <w:sz w:val="24"/>
          <w:szCs w:val="24"/>
        </w:rPr>
      </w:pPr>
    </w:p>
    <w:p w14:paraId="42F8E487">
      <w:pPr>
        <w:rPr>
          <w:rFonts w:hint="default" w:ascii="Times New Roman" w:hAnsi="Times New Roman" w:cs="Times New Roman"/>
          <w:sz w:val="24"/>
          <w:szCs w:val="24"/>
        </w:rPr>
      </w:pPr>
    </w:p>
    <w:p w14:paraId="43DA473B">
      <w:pPr>
        <w:rPr>
          <w:rFonts w:hint="default" w:ascii="Times New Roman" w:hAnsi="Times New Roman" w:cs="Times New Roman"/>
          <w:sz w:val="24"/>
          <w:szCs w:val="24"/>
        </w:rPr>
      </w:pPr>
    </w:p>
    <w:p w14:paraId="30CD81C8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#####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3. Gut microbiome to inflammatory proteins</w:t>
      </w:r>
    </w:p>
    <w:p w14:paraId="3EE0337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TSMRhelper)</w:t>
      </w:r>
    </w:p>
    <w:p w14:paraId="0E0FBE9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dplyr)</w:t>
      </w:r>
    </w:p>
    <w:p w14:paraId="31DA4A3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gwasrapidd)</w:t>
      </w:r>
    </w:p>
    <w:p w14:paraId="6A4DB39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vroom)</w:t>
      </w:r>
    </w:p>
    <w:p w14:paraId="5FC30CC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data.table)</w:t>
      </w:r>
    </w:p>
    <w:p w14:paraId="2B5C2AF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ut_res&lt;-read.csv("./res.csv")%&gt;%get_sbeta_res()%&gt;%dplyr::filter(method=="Inverse variance weighted",pval&lt;0.05)</w:t>
      </w:r>
    </w:p>
    <w:p w14:paraId="75482FA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s91&lt;-read.csv("./91_res.csv")%&gt;%get_sbeta_res()%&gt;%dplyr::filter(method=="Inverse variance weighted",pval&lt;0.05)</w:t>
      </w:r>
    </w:p>
    <w:p w14:paraId="5002B12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ut_exp&lt;-read.csv("exp_clumped.csv")%&gt;%dplyr::filter(id.exposure%in%gut_res$id.exposure)</w:t>
      </w:r>
    </w:p>
    <w:p w14:paraId="05F01111">
      <w:pPr>
        <w:rPr>
          <w:rFonts w:hint="default" w:ascii="Times New Roman" w:hAnsi="Times New Roman" w:cs="Times New Roman"/>
          <w:sz w:val="24"/>
          <w:szCs w:val="24"/>
        </w:rPr>
      </w:pPr>
    </w:p>
    <w:p w14:paraId="4F3F194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ds&lt;-paste0(res91$id.exposure,".tsv.gz")</w:t>
      </w:r>
    </w:p>
    <w:p w14:paraId="5C7CE47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at&lt;-list()</w:t>
      </w:r>
    </w:p>
    <w:p w14:paraId="3AF48C8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or (i in 1:length(ids)) {</w:t>
      </w:r>
    </w:p>
    <w:p w14:paraId="4A6EB1B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print(ids[i])</w:t>
      </w:r>
    </w:p>
    <w:p w14:paraId="525EC5D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outcome_dat&lt;-fread(paste0("./91data/",ids[i]),data.table=F)</w:t>
      </w:r>
    </w:p>
    <w:p w14:paraId="1AE0E3C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outcome_dat$p_value&lt;-as.numeric(outcome_dat$p_value)</w:t>
      </w:r>
    </w:p>
    <w:p w14:paraId="11E7BB9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outcome_dat &lt;- outcome_dat[!is.na(outcome_dat$rsid),]</w:t>
      </w:r>
    </w:p>
    <w:p w14:paraId="72CEB80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outcome_dat&lt;-subset(outcome_dat,rsid%in%unique(gut_exp$SNP))</w:t>
      </w:r>
    </w:p>
    <w:p w14:paraId="67B93C9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outcome_dat$id &lt;- str_split(ids[i],".tsv.gz",simplify = T)[1]</w:t>
      </w:r>
    </w:p>
    <w:p w14:paraId="62393CC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outcome_dat$phe&lt;-get_studies(study_id = str_split(ids[i],".tsv.gz",simplify = T)[1])@studies[["reported_trait"]]</w:t>
      </w:r>
    </w:p>
    <w:p w14:paraId="308AF5C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outcome_dat&lt;-format_data(outcome_dat,</w:t>
      </w:r>
    </w:p>
    <w:p w14:paraId="4BD1E56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type = "outcome",</w:t>
      </w:r>
    </w:p>
    <w:p w14:paraId="4EE3C34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snp_col = "rsid",</w:t>
      </w:r>
    </w:p>
    <w:p w14:paraId="17BA9DA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beta_col = "beta",</w:t>
      </w:r>
    </w:p>
    <w:p w14:paraId="4FD2511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se_col = "standard_error",</w:t>
      </w:r>
    </w:p>
    <w:p w14:paraId="508CE94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eaf_col = "effect_allele_frequency",</w:t>
      </w:r>
    </w:p>
    <w:p w14:paraId="01B5A0E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effect_allele_col = "effect_allele",</w:t>
      </w:r>
    </w:p>
    <w:p w14:paraId="6E3F7C9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other_allele_col = "other_allele",</w:t>
      </w:r>
    </w:p>
    <w:p w14:paraId="4D23AF7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pval_col = "p_value",</w:t>
      </w:r>
    </w:p>
    <w:p w14:paraId="27A7562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samplesize_col = "n",</w:t>
      </w:r>
    </w:p>
    <w:p w14:paraId="6C0C723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chr_col = "chromosome",</w:t>
      </w:r>
    </w:p>
    <w:p w14:paraId="55DC1AC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pos_col = "base_pair_location",</w:t>
      </w:r>
    </w:p>
    <w:p w14:paraId="409FDA8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id_col = "id",</w:t>
      </w:r>
    </w:p>
    <w:p w14:paraId="1C80BBC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phenotype_col = "phe")</w:t>
      </w:r>
    </w:p>
    <w:p w14:paraId="1428BC6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dat[[i]]&lt;-harmonise_data(exposure_dat = gut_exp,outcome_dat = outcome_dat)</w:t>
      </w:r>
    </w:p>
    <w:p w14:paraId="3D54191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}</w:t>
      </w:r>
    </w:p>
    <w:p w14:paraId="0B980B2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at&lt;-do.call(rbind,dat)</w:t>
      </w:r>
    </w:p>
    <w:p w14:paraId="441B71D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at&lt;-dat[dat$mr_keep,]</w:t>
      </w:r>
    </w:p>
    <w:p w14:paraId="43BF102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rite.csv(dat,file = "gutto91_dat.csv",row.names = F)</w:t>
      </w:r>
    </w:p>
    <w:p w14:paraId="6E9E5695">
      <w:pPr>
        <w:rPr>
          <w:rFonts w:hint="default" w:ascii="Times New Roman" w:hAnsi="Times New Roman" w:cs="Times New Roman"/>
          <w:sz w:val="24"/>
          <w:szCs w:val="24"/>
        </w:rPr>
      </w:pPr>
    </w:p>
    <w:p w14:paraId="6DC4574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s&lt;-mr(dat)</w:t>
      </w:r>
    </w:p>
    <w:p w14:paraId="6ACF3CA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rite.csv(res,file = "gutto91_res.csv",row.names = F)</w:t>
      </w:r>
    </w:p>
    <w:p w14:paraId="2218D0E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s&lt;-read.csv("gutto91_res.csv")</w:t>
      </w:r>
    </w:p>
    <w:p w14:paraId="03AA5B8A">
      <w:pPr>
        <w:rPr>
          <w:rFonts w:hint="default" w:ascii="Times New Roman" w:hAnsi="Times New Roman" w:cs="Times New Roman"/>
          <w:sz w:val="24"/>
          <w:szCs w:val="24"/>
        </w:rPr>
      </w:pPr>
    </w:p>
    <w:p w14:paraId="2789B157">
      <w:pPr>
        <w:rPr>
          <w:rFonts w:hint="default" w:ascii="Times New Roman" w:hAnsi="Times New Roman" w:cs="Times New Roman"/>
          <w:sz w:val="24"/>
          <w:szCs w:val="24"/>
        </w:rPr>
      </w:pPr>
    </w:p>
    <w:p w14:paraId="3D639D2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### Could be the result of mediation</w:t>
      </w:r>
    </w:p>
    <w:p w14:paraId="50663E19">
      <w:pPr>
        <w:rPr>
          <w:rFonts w:hint="default" w:ascii="Times New Roman" w:hAnsi="Times New Roman" w:cs="Times New Roman"/>
          <w:sz w:val="24"/>
          <w:szCs w:val="24"/>
        </w:rPr>
      </w:pPr>
    </w:p>
    <w:p w14:paraId="1526D12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d_final&lt;-res%&gt;%dplyr::filter(method=="Inverse variance weighted",pval&lt;0.05)</w:t>
      </w:r>
    </w:p>
    <w:p w14:paraId="2F52FD81">
      <w:pPr>
        <w:rPr>
          <w:rFonts w:hint="default" w:ascii="Times New Roman" w:hAnsi="Times New Roman" w:cs="Times New Roman"/>
          <w:sz w:val="24"/>
          <w:szCs w:val="24"/>
        </w:rPr>
      </w:pPr>
    </w:p>
    <w:p w14:paraId="6CC9EFF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or (a in 1:nrow(id_final)) {</w:t>
      </w:r>
    </w:p>
    <w:p w14:paraId="72438A2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print(paste0("Exposure：",id_final[a,]$id.exposure,"mediation：",id_final[a,]$id.outcome))</w:t>
      </w:r>
    </w:p>
    <w:p w14:paraId="55956F4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}</w:t>
      </w:r>
    </w:p>
    <w:p w14:paraId="26D0962B">
      <w:pPr>
        <w:rPr>
          <w:rFonts w:hint="default" w:ascii="Times New Roman" w:hAnsi="Times New Roman" w:cs="Times New Roman"/>
          <w:sz w:val="24"/>
          <w:szCs w:val="24"/>
        </w:rPr>
      </w:pPr>
    </w:p>
    <w:p w14:paraId="5FBF6B14">
      <w:pPr>
        <w:rPr>
          <w:rFonts w:hint="default" w:ascii="Times New Roman" w:hAnsi="Times New Roman" w:cs="Times New Roman"/>
          <w:sz w:val="24"/>
          <w:szCs w:val="24"/>
        </w:rPr>
      </w:pPr>
    </w:p>
    <w:p w14:paraId="0606CAB5">
      <w:pPr>
        <w:rPr>
          <w:rFonts w:hint="default" w:ascii="Times New Roman" w:hAnsi="Times New Roman" w:cs="Times New Roman"/>
          <w:sz w:val="24"/>
          <w:szCs w:val="24"/>
        </w:rPr>
      </w:pPr>
    </w:p>
    <w:p w14:paraId="0D73D173">
      <w:pPr>
        <w:rPr>
          <w:rFonts w:hint="default" w:ascii="Times New Roman" w:hAnsi="Times New Roman" w:cs="Times New Roman"/>
          <w:sz w:val="24"/>
          <w:szCs w:val="24"/>
        </w:rPr>
      </w:pPr>
    </w:p>
    <w:p w14:paraId="6317D29D">
      <w:pPr>
        <w:rPr>
          <w:rFonts w:hint="default" w:ascii="Times New Roman" w:hAnsi="Times New Roman" w:cs="Times New Roman"/>
          <w:sz w:val="24"/>
          <w:szCs w:val="24"/>
        </w:rPr>
      </w:pPr>
    </w:p>
    <w:p w14:paraId="67280390">
      <w:pPr>
        <w:rPr>
          <w:rFonts w:hint="default" w:ascii="Times New Roman" w:hAnsi="Times New Roman" w:cs="Times New Roman"/>
          <w:sz w:val="24"/>
          <w:szCs w:val="24"/>
        </w:rPr>
      </w:pPr>
    </w:p>
    <w:p w14:paraId="0A3C3B41">
      <w:pPr>
        <w:rPr>
          <w:rFonts w:hint="default" w:ascii="Times New Roman" w:hAnsi="Times New Roman" w:cs="Times New Roman"/>
          <w:sz w:val="24"/>
          <w:szCs w:val="24"/>
        </w:rPr>
      </w:pPr>
    </w:p>
    <w:p w14:paraId="5A1F263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#####4. </w:t>
      </w:r>
      <w:r>
        <w:rPr>
          <w:rFonts w:hint="default" w:ascii="Times New Roman" w:hAnsi="Times New Roman" w:cs="Times New Roman"/>
          <w:sz w:val="24"/>
          <w:szCs w:val="24"/>
        </w:rPr>
        <w:t>MR Analysis of Fenland protein for disease</w:t>
      </w:r>
    </w:p>
    <w:p w14:paraId="492F978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etwd("F:/result")</w:t>
      </w:r>
    </w:p>
    <w:p w14:paraId="06800B9B">
      <w:pPr>
        <w:rPr>
          <w:rFonts w:hint="default" w:ascii="Times New Roman" w:hAnsi="Times New Roman" w:cs="Times New Roman"/>
          <w:sz w:val="24"/>
          <w:szCs w:val="24"/>
        </w:rPr>
      </w:pPr>
    </w:p>
    <w:p w14:paraId="0ED4D4D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dplyr)</w:t>
      </w:r>
    </w:p>
    <w:p w14:paraId="42FA496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TwoSampleMR)</w:t>
      </w:r>
    </w:p>
    <w:p w14:paraId="12DF880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MRPRESSO)</w:t>
      </w:r>
    </w:p>
    <w:p w14:paraId="68C07F2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stringr)</w:t>
      </w:r>
    </w:p>
    <w:p w14:paraId="08AD3F6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parallel)</w:t>
      </w:r>
    </w:p>
    <w:p w14:paraId="540B329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pbapply)</w:t>
      </w:r>
    </w:p>
    <w:p w14:paraId="2A60215B">
      <w:pPr>
        <w:rPr>
          <w:rFonts w:hint="default" w:ascii="Times New Roman" w:hAnsi="Times New Roman" w:cs="Times New Roman"/>
          <w:sz w:val="24"/>
          <w:szCs w:val="24"/>
        </w:rPr>
      </w:pPr>
    </w:p>
    <w:p w14:paraId="243FBF4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Gets a list of all txt files</w:t>
      </w:r>
    </w:p>
    <w:p w14:paraId="6525870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xt_files &lt;- list.files(pattern = "\\.TXT$", full.names = TRUE)</w:t>
      </w:r>
    </w:p>
    <w:p w14:paraId="408613A9">
      <w:pPr>
        <w:rPr>
          <w:rFonts w:hint="default" w:ascii="Times New Roman" w:hAnsi="Times New Roman" w:cs="Times New Roman"/>
          <w:sz w:val="24"/>
          <w:szCs w:val="24"/>
        </w:rPr>
      </w:pPr>
    </w:p>
    <w:p w14:paraId="5258EBB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mbined_data &lt;- data.frame()</w:t>
      </w:r>
    </w:p>
    <w:p w14:paraId="1DB26089">
      <w:pPr>
        <w:rPr>
          <w:rFonts w:hint="default" w:ascii="Times New Roman" w:hAnsi="Times New Roman" w:cs="Times New Roman"/>
          <w:sz w:val="24"/>
          <w:szCs w:val="24"/>
        </w:rPr>
      </w:pPr>
    </w:p>
    <w:p w14:paraId="5E3ED95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Loop through each txt file</w:t>
      </w:r>
    </w:p>
    <w:p w14:paraId="2DCB939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or (file in txt_files) {</w:t>
      </w:r>
    </w:p>
    <w:p w14:paraId="3C4ECEF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while (TRUE) {</w:t>
      </w:r>
    </w:p>
    <w:p w14:paraId="7B8E143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data &lt;- read.table(file, header = TRUE)</w:t>
      </w:r>
    </w:p>
    <w:p w14:paraId="2C1B5A1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</w:t>
      </w:r>
    </w:p>
    <w:p w14:paraId="2AF301E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</w:t>
      </w:r>
    </w:p>
    <w:p w14:paraId="415B51B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colnames(data) &lt;- c("SNP", "ALT", "REF", "EAF", "BETA", "SE", "P", "N", "CHR", "POS")</w:t>
      </w:r>
    </w:p>
    <w:p w14:paraId="55093BE9">
      <w:pPr>
        <w:rPr>
          <w:rFonts w:hint="default" w:ascii="Times New Roman" w:hAnsi="Times New Roman" w:cs="Times New Roman"/>
          <w:sz w:val="24"/>
          <w:szCs w:val="24"/>
        </w:rPr>
      </w:pPr>
    </w:p>
    <w:p w14:paraId="75FCDC4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file_name &lt;- basename(file)</w:t>
      </w:r>
    </w:p>
    <w:p w14:paraId="6D69300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data &lt;- mutate(data, Protein_file = file_name)</w:t>
      </w:r>
    </w:p>
    <w:p w14:paraId="7FDB157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</w:t>
      </w:r>
    </w:p>
    <w:p w14:paraId="3836CE2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data &lt;- filter(data, P &lt; 5e-5)</w:t>
      </w:r>
    </w:p>
    <w:p w14:paraId="4858DF9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data &lt;- mutate(data, SNP = as.character(SNP), CHR = as.character(CHR), ALT = as.character(ALT), REF = as.character(REF))</w:t>
      </w:r>
    </w:p>
    <w:p w14:paraId="41BD42B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data$id &lt;- data$Protein_file</w:t>
      </w:r>
    </w:p>
    <w:p w14:paraId="5EBCC5A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</w:t>
      </w:r>
    </w:p>
    <w:p w14:paraId="4EA851D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if (nrow(data) == 0) {</w:t>
      </w:r>
    </w:p>
    <w:p w14:paraId="356501D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#If the result is empty, the next TXT file is read again</w:t>
      </w:r>
    </w:p>
    <w:p w14:paraId="5234D20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break</w:t>
      </w:r>
    </w:p>
    <w:p w14:paraId="11C4E32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}</w:t>
      </w:r>
    </w:p>
    <w:p w14:paraId="33D5EEE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</w:t>
      </w:r>
    </w:p>
    <w:p w14:paraId="3DDA696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exp &lt;- format_data(data,</w:t>
      </w:r>
    </w:p>
    <w:p w14:paraId="000D80C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phenotype_col = "Protein_file",</w:t>
      </w:r>
    </w:p>
    <w:p w14:paraId="60191BA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chr_col = "CHR",</w:t>
      </w:r>
    </w:p>
    <w:p w14:paraId="12797FE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pos_col = "POS",</w:t>
      </w:r>
    </w:p>
    <w:p w14:paraId="2BE19BC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snp_col = "SNP",</w:t>
      </w:r>
    </w:p>
    <w:p w14:paraId="38855F5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effect_allele_col = "ALT",</w:t>
      </w:r>
    </w:p>
    <w:p w14:paraId="4D730A3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other_allele_col = "REF",</w:t>
      </w:r>
    </w:p>
    <w:p w14:paraId="7A5B190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beta_col = "BETA",</w:t>
      </w:r>
    </w:p>
    <w:p w14:paraId="1BC5FBF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se_col = "SE",</w:t>
      </w:r>
    </w:p>
    <w:p w14:paraId="33F432D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pval_col = "P", </w:t>
      </w:r>
    </w:p>
    <w:p w14:paraId="5358CD2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eaf_col = "EAF",</w:t>
      </w:r>
    </w:p>
    <w:p w14:paraId="03A61F4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samplesize_col = "N"</w:t>
      </w:r>
    </w:p>
    <w:p w14:paraId="5E9946A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)</w:t>
      </w:r>
    </w:p>
    <w:p w14:paraId="0D3D8D7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</w:t>
      </w:r>
    </w:p>
    <w:p w14:paraId="307AE4C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out &lt;- try(ieugwasr::ld_clump(dplyr::tibble(rsid = exp$SNP, pval = exp$pval.exposure, id = exp$id.exposure),</w:t>
      </w:r>
    </w:p>
    <w:p w14:paraId="75DCC60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       clump_kb = 10000,</w:t>
      </w:r>
    </w:p>
    <w:p w14:paraId="1562A4C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       clump_r2 = 0.001,</w:t>
      </w:r>
    </w:p>
    <w:p w14:paraId="2291BDC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       clump_p = 1,</w:t>
      </w:r>
    </w:p>
    <w:p w14:paraId="786B91A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       plink_bin = plinkbinr::get_plink_exe(),</w:t>
      </w:r>
    </w:p>
    <w:p w14:paraId="669DC36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       bfile = "D:/My R/Data cleaning/Local clump/1kg.v3/1kg.v3/EUR",</w:t>
      </w:r>
    </w:p>
    <w:p w14:paraId="254A93D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       pop = "EUR"), silent = TRUE)</w:t>
      </w:r>
    </w:p>
    <w:p w14:paraId="710E59A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</w:t>
      </w:r>
    </w:p>
    <w:p w14:paraId="0AD91F6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if (inherits(out, "try-error") || nrow(out) == 0) {</w:t>
      </w:r>
    </w:p>
    <w:p w14:paraId="5BC593F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message("No significant --clump results or an error occurred. Re-reading next file.")</w:t>
      </w:r>
    </w:p>
    <w:p w14:paraId="5B0D5D7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break</w:t>
      </w:r>
    </w:p>
    <w:p w14:paraId="351805E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}</w:t>
      </w:r>
    </w:p>
    <w:p w14:paraId="3128C24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</w:t>
      </w:r>
    </w:p>
    <w:p w14:paraId="22B315B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keep &lt;- paste(exp$SNP, exp$id.exposure) %in% paste(out$rsid, out$id)</w:t>
      </w:r>
    </w:p>
    <w:p w14:paraId="1A83B83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exp &lt;- exp[keep,]</w:t>
      </w:r>
    </w:p>
    <w:p w14:paraId="2B1E362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combined_data &lt;- bind_rows(combined_data, exp)</w:t>
      </w:r>
    </w:p>
    <w:p w14:paraId="3C2BFB1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</w:t>
      </w:r>
    </w:p>
    <w:p w14:paraId="7C1331F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break</w:t>
      </w:r>
    </w:p>
    <w:p w14:paraId="7EDF732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}</w:t>
      </w:r>
    </w:p>
    <w:p w14:paraId="66D7DC0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}</w:t>
      </w:r>
    </w:p>
    <w:p w14:paraId="03DBF069">
      <w:pPr>
        <w:rPr>
          <w:rFonts w:hint="default" w:ascii="Times New Roman" w:hAnsi="Times New Roman" w:cs="Times New Roman"/>
          <w:sz w:val="24"/>
          <w:szCs w:val="24"/>
        </w:rPr>
      </w:pPr>
    </w:p>
    <w:p w14:paraId="775521BE">
      <w:pPr>
        <w:rPr>
          <w:rFonts w:hint="default" w:ascii="Times New Roman" w:hAnsi="Times New Roman" w:cs="Times New Roman"/>
          <w:sz w:val="24"/>
          <w:szCs w:val="24"/>
        </w:rPr>
      </w:pPr>
    </w:p>
    <w:p w14:paraId="3BB659E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Save the results as a large CSV file</w:t>
      </w:r>
    </w:p>
    <w:p w14:paraId="6C49496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rite.csv(combined_data, "clumped_data_5e-5.csv", row.names = FALSE)</w:t>
      </w:r>
    </w:p>
    <w:p w14:paraId="232A84BC">
      <w:pPr>
        <w:rPr>
          <w:rFonts w:hint="default" w:ascii="Times New Roman" w:hAnsi="Times New Roman" w:cs="Times New Roman"/>
          <w:sz w:val="24"/>
          <w:szCs w:val="24"/>
        </w:rPr>
      </w:pPr>
    </w:p>
    <w:p w14:paraId="41ED260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Output completion message</w:t>
      </w:r>
    </w:p>
    <w:p w14:paraId="1E4188F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at("Merge and save successfully！\n")</w:t>
      </w:r>
    </w:p>
    <w:p w14:paraId="7C0F6AC5">
      <w:pPr>
        <w:rPr>
          <w:rFonts w:hint="default" w:ascii="Times New Roman" w:hAnsi="Times New Roman" w:cs="Times New Roman"/>
          <w:sz w:val="24"/>
          <w:szCs w:val="24"/>
        </w:rPr>
      </w:pPr>
    </w:p>
    <w:p w14:paraId="4A5C0AE3">
      <w:pPr>
        <w:rPr>
          <w:rFonts w:hint="default" w:ascii="Times New Roman" w:hAnsi="Times New Roman" w:cs="Times New Roman"/>
          <w:sz w:val="24"/>
          <w:szCs w:val="24"/>
        </w:rPr>
      </w:pPr>
    </w:p>
    <w:p w14:paraId="37DF69A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enlhe&lt;-read.csv("fenland merges require files.csv")</w:t>
      </w:r>
    </w:p>
    <w:p w14:paraId="40F1626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mbined_data1&lt;-merge(combined_data,fenlhe,by.x ="exposure" ,by.y = "newname",all.x = TRUE)</w:t>
      </w:r>
    </w:p>
    <w:p w14:paraId="3C00E94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rite.csv(combined_data1, "clumped_data_5e-5.csv", row.names = FALSE)</w:t>
      </w:r>
    </w:p>
    <w:p w14:paraId="3F633DD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xposure_file&lt;-unique(combined_data1$exposure)</w:t>
      </w:r>
    </w:p>
    <w:p w14:paraId="5499A69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xp_clumped&lt;-read.csv("clumped_data_5e-5.csv")</w:t>
      </w:r>
    </w:p>
    <w:p w14:paraId="588614B1">
      <w:pPr>
        <w:rPr>
          <w:rFonts w:hint="default" w:ascii="Times New Roman" w:hAnsi="Times New Roman" w:cs="Times New Roman"/>
          <w:sz w:val="24"/>
          <w:szCs w:val="24"/>
        </w:rPr>
      </w:pPr>
    </w:p>
    <w:p w14:paraId="6370E12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Exclude F values (all F&gt;=10)</w:t>
      </w:r>
    </w:p>
    <w:p w14:paraId="2C8B5C5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able(!((((exp_clumped$beta.exposure)^2)/((exp_clumped$se.exposure)^2))&lt;10))</w:t>
      </w:r>
    </w:p>
    <w:p w14:paraId="37D86EFD">
      <w:pPr>
        <w:rPr>
          <w:rFonts w:hint="default" w:ascii="Times New Roman" w:hAnsi="Times New Roman" w:cs="Times New Roman"/>
          <w:sz w:val="24"/>
          <w:szCs w:val="24"/>
        </w:rPr>
      </w:pPr>
    </w:p>
    <w:p w14:paraId="1D74EBC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Import local outcome</w:t>
      </w:r>
    </w:p>
    <w:p w14:paraId="3B73B4AA">
      <w:pPr>
        <w:rPr>
          <w:rFonts w:hint="default" w:ascii="Times New Roman" w:hAnsi="Times New Roman" w:cs="Times New Roman"/>
          <w:sz w:val="24"/>
          <w:szCs w:val="24"/>
        </w:rPr>
      </w:pPr>
    </w:p>
    <w:p w14:paraId="5BC0EF5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vroom)</w:t>
      </w:r>
    </w:p>
    <w:p w14:paraId="642CFA8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dplyr)</w:t>
      </w:r>
    </w:p>
    <w:p w14:paraId="042D471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xp_clumped&lt;-vroom("F:/result/clumped_data_5e-5.csv")</w:t>
      </w:r>
    </w:p>
    <w:p w14:paraId="055EC84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xp_clumped&lt;-exp_clumped[,-1]</w:t>
      </w:r>
    </w:p>
    <w:p w14:paraId="489E5B5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xp_clumped&lt;-exp_clumped %&gt;% rename(exposure=Target)</w:t>
      </w:r>
    </w:p>
    <w:p w14:paraId="5FAA915A">
      <w:pPr>
        <w:rPr>
          <w:rFonts w:hint="default" w:ascii="Times New Roman" w:hAnsi="Times New Roman" w:cs="Times New Roman"/>
          <w:sz w:val="24"/>
          <w:szCs w:val="24"/>
        </w:rPr>
      </w:pPr>
    </w:p>
    <w:p w14:paraId="2ED96D2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etwd("F:/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enalnd </w:t>
      </w:r>
      <w:r>
        <w:rPr>
          <w:rFonts w:hint="default" w:ascii="Times New Roman" w:hAnsi="Times New Roman" w:cs="Times New Roman"/>
          <w:sz w:val="24"/>
          <w:szCs w:val="24"/>
        </w:rPr>
        <w:t>MR")</w:t>
      </w:r>
    </w:p>
    <w:p w14:paraId="6DF3735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outcome&lt;-vroom("F:/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X</w:t>
      </w:r>
      <w:r>
        <w:rPr>
          <w:rFonts w:hint="default" w:ascii="Times New Roman" w:hAnsi="Times New Roman" w:cs="Times New Roman"/>
          <w:sz w:val="24"/>
          <w:szCs w:val="24"/>
        </w:rPr>
        <w:t>.csv")</w:t>
      </w:r>
    </w:p>
    <w:p w14:paraId="1EF6BF5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outcome&lt;- outcome[complete.cases(outcome[, 2]), ]</w:t>
      </w:r>
    </w:p>
    <w:p w14:paraId="0F2DDB8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outcome&lt;-  TwoSampleMR::format_data(</w:t>
      </w:r>
    </w:p>
    <w:p w14:paraId="3F581F6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outcome,</w:t>
      </w:r>
    </w:p>
    <w:p w14:paraId="268F7DA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type = "outcome",</w:t>
      </w:r>
    </w:p>
    <w:p w14:paraId="7894FFD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snp_col = "SNP",</w:t>
      </w:r>
    </w:p>
    <w:p w14:paraId="3106F01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beta_col = "BETA",</w:t>
      </w:r>
    </w:p>
    <w:p w14:paraId="37B095B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se_col = "SE",</w:t>
      </w:r>
    </w:p>
    <w:p w14:paraId="7C7DBED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eaf_col = "EAF",</w:t>
      </w:r>
    </w:p>
    <w:p w14:paraId="4F047D3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effect_allele_col = "ALT",</w:t>
      </w:r>
    </w:p>
    <w:p w14:paraId="053B7B7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other_allele_col = "REF",</w:t>
      </w:r>
    </w:p>
    <w:p w14:paraId="7852206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pval_col = "P",</w:t>
      </w:r>
    </w:p>
    <w:p w14:paraId="486F3A9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samplesize_col = "N"</w:t>
      </w:r>
    </w:p>
    <w:p w14:paraId="70BFDA0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)                   </w:t>
      </w:r>
    </w:p>
    <w:p w14:paraId="6AE3140A">
      <w:pPr>
        <w:rPr>
          <w:rFonts w:hint="default" w:ascii="Times New Roman" w:hAnsi="Times New Roman" w:cs="Times New Roman"/>
          <w:sz w:val="24"/>
          <w:szCs w:val="24"/>
        </w:rPr>
      </w:pPr>
    </w:p>
    <w:p w14:paraId="20C0AAC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at&lt;-harmonise_data(exp_clumped,outcome)</w:t>
      </w:r>
    </w:p>
    <w:p w14:paraId="560FE5C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at&lt;-dat[dat$mr_keep,]</w:t>
      </w:r>
    </w:p>
    <w:p w14:paraId="008429CD">
      <w:pPr>
        <w:rPr>
          <w:rFonts w:hint="default" w:ascii="Times New Roman" w:hAnsi="Times New Roman" w:cs="Times New Roman"/>
          <w:sz w:val="24"/>
          <w:szCs w:val="24"/>
        </w:rPr>
      </w:pPr>
    </w:p>
    <w:p w14:paraId="729E5E4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at&lt;-split(dat,dat$id.exposure) #Group by gene</w:t>
      </w:r>
    </w:p>
    <w:p w14:paraId="599E655D">
      <w:pPr>
        <w:rPr>
          <w:rFonts w:hint="default" w:ascii="Times New Roman" w:hAnsi="Times New Roman" w:cs="Times New Roman"/>
          <w:sz w:val="24"/>
          <w:szCs w:val="24"/>
        </w:rPr>
      </w:pPr>
    </w:p>
    <w:p w14:paraId="034C8F0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Start parallel computing</w:t>
      </w:r>
    </w:p>
    <w:p w14:paraId="5CD27A9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l &lt;- makeCluster(detectCores(logical = FALSE)-1)</w:t>
      </w:r>
    </w:p>
    <w:p w14:paraId="45764389">
      <w:pPr>
        <w:rPr>
          <w:rFonts w:hint="default" w:ascii="Times New Roman" w:hAnsi="Times New Roman" w:cs="Times New Roman"/>
          <w:sz w:val="24"/>
          <w:szCs w:val="24"/>
        </w:rPr>
      </w:pPr>
    </w:p>
    <w:p w14:paraId="69E84D5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ystem.time(</w:t>
      </w:r>
    </w:p>
    <w:p w14:paraId="3DE72D6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res&lt;- parLapply(cl,dat,mr)</w:t>
      </w:r>
    </w:p>
    <w:p w14:paraId="652E06D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)</w:t>
      </w:r>
    </w:p>
    <w:p w14:paraId="01F70EC2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 w14:paraId="528FC44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Close parallel</w:t>
      </w:r>
    </w:p>
    <w:p w14:paraId="59F6AA7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topCluster(cl)</w:t>
      </w:r>
    </w:p>
    <w:p w14:paraId="1B51C4A4">
      <w:pPr>
        <w:rPr>
          <w:rFonts w:hint="default" w:ascii="Times New Roman" w:hAnsi="Times New Roman" w:cs="Times New Roman"/>
          <w:sz w:val="24"/>
          <w:szCs w:val="24"/>
        </w:rPr>
      </w:pPr>
    </w:p>
    <w:p w14:paraId="697302F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Combined result</w:t>
      </w:r>
    </w:p>
    <w:p w14:paraId="28EE6FA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s&lt;-do.call(rbind,res)</w:t>
      </w:r>
    </w:p>
    <w:p w14:paraId="48ED412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ownames(res)&lt;-NULL</w:t>
      </w:r>
    </w:p>
    <w:p w14:paraId="2FCA701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able(res$method)</w:t>
      </w:r>
    </w:p>
    <w:p w14:paraId="7FB8ADD4">
      <w:pPr>
        <w:rPr>
          <w:rFonts w:hint="default" w:ascii="Times New Roman" w:hAnsi="Times New Roman" w:cs="Times New Roman"/>
          <w:sz w:val="24"/>
          <w:szCs w:val="24"/>
        </w:rPr>
      </w:pPr>
    </w:p>
    <w:p w14:paraId="730D021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Save the result</w:t>
      </w:r>
    </w:p>
    <w:p w14:paraId="5F2FEBD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rite.csv(res,file = "res.csv",row.names = F)</w:t>
      </w:r>
    </w:p>
    <w:p w14:paraId="2F32697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s &lt;- read.csv("res.csv")</w:t>
      </w:r>
    </w:p>
    <w:p w14:paraId="21A1484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s$pval_adj &lt;- p.adjust(res$pval, method = 'fdr')</w:t>
      </w:r>
    </w:p>
    <w:p w14:paraId="16EB8D8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s&lt;-generate_odds_ratios(res)</w:t>
      </w:r>
    </w:p>
    <w:p w14:paraId="6CDA899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rite.csv(res,"res_p_adj.csv")</w:t>
      </w:r>
    </w:p>
    <w:p w14:paraId="0639B106">
      <w:pPr>
        <w:rPr>
          <w:rFonts w:hint="default" w:ascii="Times New Roman" w:hAnsi="Times New Roman" w:cs="Times New Roman"/>
          <w:sz w:val="24"/>
          <w:szCs w:val="24"/>
        </w:rPr>
      </w:pPr>
    </w:p>
    <w:p w14:paraId="3BCD44A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Screened for IVW or Wald ratio exposures with P values less than 0.05</w:t>
      </w:r>
    </w:p>
    <w:p w14:paraId="5562D16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sult &lt;- read.csv("res.csv")</w:t>
      </w:r>
    </w:p>
    <w:p w14:paraId="11921ED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ethod &lt;- result[result$method=="Inverse variance weighted"|result$method=="Wald ratio",]</w:t>
      </w:r>
    </w:p>
    <w:p w14:paraId="0E14D69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d_final &lt;- method[method$pval&lt;0.05,]$id.exposure</w:t>
      </w:r>
    </w:p>
    <w:p w14:paraId="6567921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f(length(id_final)==0){print("There were no significant results")}</w:t>
      </w:r>
    </w:p>
    <w:p w14:paraId="14B37D29">
      <w:pPr>
        <w:rPr>
          <w:rFonts w:hint="default" w:ascii="Times New Roman" w:hAnsi="Times New Roman" w:cs="Times New Roman"/>
          <w:sz w:val="24"/>
          <w:szCs w:val="24"/>
        </w:rPr>
      </w:pPr>
    </w:p>
    <w:p w14:paraId="01ACFF0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In the data after screening, multiple effects, heterogeneity and other operations were performed</w:t>
      </w:r>
    </w:p>
    <w:p w14:paraId="18711FF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s_total &lt;- list()</w:t>
      </w:r>
    </w:p>
    <w:p w14:paraId="6AB47F6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&lt;-1</w:t>
      </w:r>
    </w:p>
    <w:p w14:paraId="5104619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or (gene in id_final) {</w:t>
      </w:r>
    </w:p>
    <w:p w14:paraId="678D971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print(gene)</w:t>
      </w:r>
    </w:p>
    <w:p w14:paraId="1651439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data&lt;-dat[[gene]]</w:t>
      </w:r>
    </w:p>
    <w:p w14:paraId="11CA5583">
      <w:pPr>
        <w:rPr>
          <w:rFonts w:hint="default" w:ascii="Times New Roman" w:hAnsi="Times New Roman" w:cs="Times New Roman"/>
          <w:sz w:val="24"/>
          <w:szCs w:val="24"/>
        </w:rPr>
      </w:pPr>
    </w:p>
    <w:p w14:paraId="0DD70D5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# MR</w:t>
      </w:r>
    </w:p>
    <w:p w14:paraId="7600779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res &lt;- mr(data)</w:t>
      </w:r>
    </w:p>
    <w:p w14:paraId="09F5EEE9">
      <w:pPr>
        <w:rPr>
          <w:rFonts w:hint="default" w:ascii="Times New Roman" w:hAnsi="Times New Roman" w:cs="Times New Roman"/>
          <w:sz w:val="24"/>
          <w:szCs w:val="24"/>
        </w:rPr>
      </w:pPr>
    </w:p>
    <w:p w14:paraId="72E69BF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# heterogeneity</w:t>
      </w:r>
    </w:p>
    <w:p w14:paraId="419A58C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if(nrow(data)&lt;2){res[,c("Q","Q_df","Q_pval")]&lt;-NA}else{</w:t>
      </w:r>
    </w:p>
    <w:p w14:paraId="2A0045E5">
      <w:pPr>
        <w:ind w:firstLine="42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s&lt;- merge(res,mr_heterogeneity(data)[,c("method","Q","Q_df","Q_pval")],by = "method")}</w:t>
      </w:r>
    </w:p>
    <w:p w14:paraId="63964ED3">
      <w:pPr>
        <w:ind w:firstLine="420"/>
        <w:rPr>
          <w:rFonts w:hint="default" w:ascii="Times New Roman" w:hAnsi="Times New Roman" w:cs="Times New Roman"/>
          <w:sz w:val="24"/>
          <w:szCs w:val="24"/>
        </w:rPr>
      </w:pPr>
    </w:p>
    <w:p w14:paraId="02321D6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# pleiotropy</w:t>
      </w:r>
    </w:p>
    <w:p w14:paraId="7CEE0AC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res[res$method=="MR Egger",c("Egger_intercept","Pleiotropy_pval")]&lt;-ifelse(nrow(data)&lt;3,NA,mr_pleiotropy_test(data)%&gt;%</w:t>
      </w:r>
    </w:p>
    <w:p w14:paraId="4D19D10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                                                    dplyr::rename(Pleiotropy_pval=pval)%&gt;%</w:t>
      </w:r>
    </w:p>
    <w:p w14:paraId="610ED47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                                                    dplyr::select(egger_intercept,Pleiotropy_pval))</w:t>
      </w:r>
    </w:p>
    <w:p w14:paraId="75CD029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res_total[[i]] &lt;- res</w:t>
      </w:r>
    </w:p>
    <w:p w14:paraId="600CD0B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i&lt;-i+1</w:t>
      </w:r>
    </w:p>
    <w:p w14:paraId="7A0C37B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}</w:t>
      </w:r>
    </w:p>
    <w:p w14:paraId="095E008A">
      <w:pPr>
        <w:rPr>
          <w:rFonts w:hint="default" w:ascii="Times New Roman" w:hAnsi="Times New Roman" w:cs="Times New Roman"/>
          <w:sz w:val="24"/>
          <w:szCs w:val="24"/>
        </w:rPr>
      </w:pPr>
    </w:p>
    <w:p w14:paraId="68A7C7E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sult_significance &lt;- do.call(rbind,res_total)</w:t>
      </w:r>
    </w:p>
    <w:p w14:paraId="26073C1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rite.csv(result_significance,file = "result_significance.csv")</w:t>
      </w:r>
    </w:p>
    <w:p w14:paraId="68E20C6A">
      <w:pPr>
        <w:rPr>
          <w:rFonts w:hint="default" w:ascii="Times New Roman" w:hAnsi="Times New Roman" w:cs="Times New Roman"/>
          <w:sz w:val="24"/>
          <w:szCs w:val="24"/>
        </w:rPr>
      </w:pPr>
    </w:p>
    <w:p w14:paraId="7100041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Running MRPRESSO takes a long time. Be careful!</w:t>
      </w:r>
    </w:p>
    <w:p w14:paraId="047CB49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#####MRPRESSO######</w:t>
      </w:r>
    </w:p>
    <w:p w14:paraId="1C8F216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p&lt;-list()</w:t>
      </w:r>
    </w:p>
    <w:p w14:paraId="1E4BF1A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=1</w:t>
      </w:r>
    </w:p>
    <w:p w14:paraId="57B5F7B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or (gene in id_final[1:length(id_final)]) {</w:t>
      </w:r>
    </w:p>
    <w:p w14:paraId="6485D4C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print(gene)</w:t>
      </w:r>
    </w:p>
    <w:p w14:paraId="6EB5232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data&lt;-dat[[gene]]</w:t>
      </w:r>
    </w:p>
    <w:p w14:paraId="7C9B006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if(nrow(data)&lt;4)next</w:t>
      </w:r>
    </w:p>
    <w:p w14:paraId="34B5AAE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# MRPRESSO</w:t>
      </w:r>
    </w:p>
    <w:p w14:paraId="7DCDE95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mp[[i]]&lt;-mr_presso(BetaOutcome = "beta.outcome",</w:t>
      </w:r>
    </w:p>
    <w:p w14:paraId="7571FF5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BetaExposure = "beta.exposure",</w:t>
      </w:r>
    </w:p>
    <w:p w14:paraId="211C5E1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SdOutcome = "se.outcome",</w:t>
      </w:r>
    </w:p>
    <w:p w14:paraId="358A4F5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SdExposure = "se.exposure",</w:t>
      </w:r>
    </w:p>
    <w:p w14:paraId="1ED5D25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OUTLIERtest = TRUE,</w:t>
      </w:r>
    </w:p>
    <w:p w14:paraId="1C35880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DISTORTIONtest = TRUE,</w:t>
      </w:r>
    </w:p>
    <w:p w14:paraId="0DAAB4E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data = data,</w:t>
      </w:r>
    </w:p>
    <w:p w14:paraId="0D83982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NbDistribution = 1000,</w:t>
      </w:r>
    </w:p>
    <w:p w14:paraId="296301E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SignifThreshold = 0.05)</w:t>
      </w:r>
    </w:p>
    <w:p w14:paraId="3A0FF91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mp[[i]]$phe &lt;- gene</w:t>
      </w:r>
    </w:p>
    <w:p w14:paraId="33C0841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i=i+1</w:t>
      </w:r>
    </w:p>
    <w:p w14:paraId="7879C5F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}</w:t>
      </w:r>
    </w:p>
    <w:p w14:paraId="0785FE2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sult_mp &lt;- data.frame()</w:t>
      </w:r>
    </w:p>
    <w:p w14:paraId="45E969D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sult_mp_all &lt;- data.frame()</w:t>
      </w:r>
    </w:p>
    <w:p w14:paraId="4CDF90C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or (i in 1:length(mp)) {</w:t>
      </w:r>
    </w:p>
    <w:p w14:paraId="5EE8B9F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print(mp[[i]]$phe)</w:t>
      </w:r>
    </w:p>
    <w:p w14:paraId="65CE6F8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result_mp &lt;- mp[[i]]$`Main MR results`</w:t>
      </w:r>
    </w:p>
    <w:p w14:paraId="33C2305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result_mp$RSSobs &lt;- mp[[i]]$`MR-PRESSO results`$`Global Test`$RSSobs</w:t>
      </w:r>
    </w:p>
    <w:p w14:paraId="714C403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result_mp$Pvalue &lt;- mp[[i]]$`MR-PRESSO results`$`Global Test`$Pvalue</w:t>
      </w:r>
    </w:p>
    <w:p w14:paraId="5DC4708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result_mp$bac &lt;- mp[[i]]$phe</w:t>
      </w:r>
    </w:p>
    <w:p w14:paraId="2781700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result_mp_all &lt;- rbind(result_mp_all,result_mp)</w:t>
      </w:r>
    </w:p>
    <w:p w14:paraId="6D88473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}</w:t>
      </w:r>
    </w:p>
    <w:p w14:paraId="066E45C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able(is.na(result_mp_all$`Causal Estimate`))</w:t>
      </w:r>
    </w:p>
    <w:p w14:paraId="122C8F2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rite.csv(result_mp_all,file = "MRPRESSO.csv")</w:t>
      </w:r>
    </w:p>
    <w:p w14:paraId="3F9861B6">
      <w:pPr>
        <w:rPr>
          <w:rFonts w:hint="default" w:ascii="Times New Roman" w:hAnsi="Times New Roman" w:cs="Times New Roman"/>
          <w:sz w:val="24"/>
          <w:szCs w:val="24"/>
        </w:rPr>
      </w:pPr>
    </w:p>
    <w:p w14:paraId="7FC6117A">
      <w:pPr>
        <w:rPr>
          <w:rFonts w:hint="default" w:ascii="Times New Roman" w:hAnsi="Times New Roman" w:cs="Times New Roman"/>
          <w:sz w:val="24"/>
          <w:szCs w:val="24"/>
        </w:rPr>
      </w:pPr>
    </w:p>
    <w:p w14:paraId="193A52C3">
      <w:pPr>
        <w:rPr>
          <w:rFonts w:hint="default" w:ascii="Times New Roman" w:hAnsi="Times New Roman" w:cs="Times New Roman"/>
          <w:sz w:val="24"/>
          <w:szCs w:val="24"/>
        </w:rPr>
      </w:pPr>
    </w:p>
    <w:p w14:paraId="6CD43577">
      <w:pPr>
        <w:rPr>
          <w:rFonts w:hint="default" w:ascii="Times New Roman" w:hAnsi="Times New Roman" w:cs="Times New Roman"/>
          <w:sz w:val="24"/>
          <w:szCs w:val="24"/>
        </w:rPr>
      </w:pPr>
    </w:p>
    <w:p w14:paraId="21D3F1A5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####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5.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Example code for hyprcoloc analysis</w:t>
      </w:r>
    </w:p>
    <w:p w14:paraId="51D1BF1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hyprcoloc)</w:t>
      </w:r>
    </w:p>
    <w:p w14:paraId="07024BB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dplyr)</w:t>
      </w:r>
    </w:p>
    <w:p w14:paraId="0370F507">
      <w:pPr>
        <w:rPr>
          <w:rFonts w:hint="default" w:ascii="Times New Roman" w:hAnsi="Times New Roman" w:cs="Times New Roman"/>
          <w:sz w:val="24"/>
          <w:szCs w:val="24"/>
        </w:rPr>
      </w:pPr>
    </w:p>
    <w:p w14:paraId="486F9CF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etas &lt;- hyprcoloc::test.betas</w:t>
      </w:r>
    </w:p>
    <w:p w14:paraId="3A4D2DD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head(betas)</w:t>
      </w:r>
    </w:p>
    <w:p w14:paraId="22F1604A">
      <w:pPr>
        <w:rPr>
          <w:rFonts w:hint="default" w:ascii="Times New Roman" w:hAnsi="Times New Roman" w:cs="Times New Roman"/>
          <w:sz w:val="24"/>
          <w:szCs w:val="24"/>
        </w:rPr>
      </w:pPr>
    </w:p>
    <w:p w14:paraId="30AD7E3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es &lt;- hyprcoloc::test.ses</w:t>
      </w:r>
    </w:p>
    <w:p w14:paraId="10A2170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head(ses)</w:t>
      </w:r>
    </w:p>
    <w:p w14:paraId="3EA44B02">
      <w:pPr>
        <w:rPr>
          <w:rFonts w:hint="default" w:ascii="Times New Roman" w:hAnsi="Times New Roman" w:cs="Times New Roman"/>
          <w:sz w:val="24"/>
          <w:szCs w:val="24"/>
        </w:rPr>
      </w:pPr>
    </w:p>
    <w:p w14:paraId="5BEE143E">
      <w:pPr>
        <w:rPr>
          <w:rFonts w:hint="default" w:ascii="Times New Roman" w:hAnsi="Times New Roman" w:cs="Times New Roman"/>
          <w:sz w:val="24"/>
          <w:szCs w:val="24"/>
        </w:rPr>
      </w:pPr>
    </w:p>
    <w:p w14:paraId="344E979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rait.cor &lt;- hyprcoloc::test.corr</w:t>
      </w:r>
    </w:p>
    <w:p w14:paraId="5E3AF42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d.matrix &lt;- hyprcoloc::test.ld</w:t>
      </w:r>
    </w:p>
    <w:p w14:paraId="7E3EA5F3">
      <w:pPr>
        <w:rPr>
          <w:rFonts w:hint="default" w:ascii="Times New Roman" w:hAnsi="Times New Roman" w:cs="Times New Roman"/>
          <w:sz w:val="24"/>
          <w:szCs w:val="24"/>
        </w:rPr>
      </w:pPr>
    </w:p>
    <w:p w14:paraId="57E0870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Trait names and SNP IDs</w:t>
      </w:r>
    </w:p>
    <w:p w14:paraId="67E4A12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raits &lt;- paste0("T", 1:10)</w:t>
      </w:r>
    </w:p>
    <w:p w14:paraId="0CE38D8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sid &lt;- rownames(betas)</w:t>
      </w:r>
    </w:p>
    <w:p w14:paraId="6641F96A">
      <w:pPr>
        <w:rPr>
          <w:rFonts w:hint="default" w:ascii="Times New Roman" w:hAnsi="Times New Roman" w:cs="Times New Roman"/>
          <w:sz w:val="24"/>
          <w:szCs w:val="24"/>
        </w:rPr>
      </w:pPr>
    </w:p>
    <w:p w14:paraId="60AEA5F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hyprcolo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analysis</w:t>
      </w:r>
    </w:p>
    <w:p w14:paraId="03D53AF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hyprcoloc(betas, ses, trait.names=traits, snp.id=rsid)</w:t>
      </w:r>
    </w:p>
    <w:p w14:paraId="0FDCB5AA">
      <w:pPr>
        <w:rPr>
          <w:rFonts w:hint="default" w:ascii="Times New Roman" w:hAnsi="Times New Roman" w:cs="Times New Roman"/>
          <w:sz w:val="24"/>
          <w:szCs w:val="24"/>
        </w:rPr>
      </w:pPr>
    </w:p>
    <w:p w14:paraId="6CC4C6F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######Label traits as binary or continuous variables, with continuous variables encoded as 0 and categorical variables encoded as 1</w:t>
      </w:r>
    </w:p>
    <w:p w14:paraId="7AF5C583">
      <w:pPr>
        <w:rPr>
          <w:rFonts w:hint="default" w:ascii="Times New Roman" w:hAnsi="Times New Roman" w:cs="Times New Roman"/>
          <w:sz w:val="24"/>
          <w:szCs w:val="24"/>
        </w:rPr>
      </w:pPr>
    </w:p>
    <w:p w14:paraId="2D64BA6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inary.traits = c(1,1,1,rep(0,dim(betas)[2]-3))</w:t>
      </w:r>
    </w:p>
    <w:p w14:paraId="377A9C9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s &lt;- hyprcoloc(betas, ses, trait.names=traits, snp.id=rsid, binary.outcomes = binary.traits)</w:t>
      </w:r>
    </w:p>
    <w:p w14:paraId="11EF308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s</w:t>
      </w:r>
    </w:p>
    <w:p w14:paraId="7BB72EAC">
      <w:pPr>
        <w:rPr>
          <w:rFonts w:hint="default" w:ascii="Times New Roman" w:hAnsi="Times New Roman" w:cs="Times New Roman"/>
          <w:sz w:val="24"/>
          <w:szCs w:val="24"/>
        </w:rPr>
      </w:pPr>
    </w:p>
    <w:p w14:paraId="79056D53">
      <w:pPr>
        <w:rPr>
          <w:rFonts w:hint="default" w:ascii="Times New Roman" w:hAnsi="Times New Roman" w:cs="Times New Roman"/>
          <w:sz w:val="24"/>
          <w:szCs w:val="24"/>
        </w:rPr>
      </w:pPr>
    </w:p>
    <w:p w14:paraId="1A6137B3">
      <w:pPr>
        <w:rPr>
          <w:rFonts w:hint="default" w:ascii="Times New Roman" w:hAnsi="Times New Roman" w:cs="Times New Roman"/>
          <w:sz w:val="24"/>
          <w:szCs w:val="24"/>
        </w:rPr>
      </w:pPr>
    </w:p>
    <w:p w14:paraId="00053F23">
      <w:pPr>
        <w:rPr>
          <w:rFonts w:hint="default" w:ascii="Times New Roman" w:hAnsi="Times New Roman" w:cs="Times New Roman"/>
          <w:sz w:val="24"/>
          <w:szCs w:val="24"/>
        </w:rPr>
      </w:pPr>
    </w:p>
    <w:p w14:paraId="32F8D9BF">
      <w:pPr>
        <w:rPr>
          <w:rFonts w:hint="default" w:ascii="Times New Roman" w:hAnsi="Times New Roman" w:cs="Times New Roman"/>
          <w:sz w:val="24"/>
          <w:szCs w:val="24"/>
        </w:rPr>
      </w:pPr>
    </w:p>
    <w:p w14:paraId="2FD7A110">
      <w:pPr>
        <w:rPr>
          <w:rFonts w:hint="default" w:ascii="Times New Roman" w:hAnsi="Times New Roman" w:cs="Times New Roman"/>
          <w:sz w:val="24"/>
          <w:szCs w:val="24"/>
        </w:rPr>
      </w:pPr>
    </w:p>
    <w:p w14:paraId="10C78323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####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6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ample code for Colocalization analysis</w:t>
      </w:r>
    </w:p>
    <w:p w14:paraId="36E4CEF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dplyr)</w:t>
      </w:r>
    </w:p>
    <w:p w14:paraId="13F6D41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plyr)</w:t>
      </w:r>
    </w:p>
    <w:p w14:paraId="78EA152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data.table)</w:t>
      </w:r>
    </w:p>
    <w:p w14:paraId="0DFE3359">
      <w:pPr>
        <w:rPr>
          <w:rFonts w:hint="default" w:ascii="Times New Roman" w:hAnsi="Times New Roman" w:cs="Times New Roman"/>
          <w:sz w:val="24"/>
          <w:szCs w:val="24"/>
        </w:rPr>
      </w:pPr>
    </w:p>
    <w:p w14:paraId="34BBDC77">
      <w:pPr>
        <w:rPr>
          <w:rFonts w:hint="default" w:ascii="Times New Roman" w:hAnsi="Times New Roman" w:cs="Times New Roman"/>
          <w:sz w:val="24"/>
          <w:szCs w:val="24"/>
        </w:rPr>
      </w:pPr>
    </w:p>
    <w:p w14:paraId="0E85DEC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###eaf&lt;0.5:eaf=maf   eaf&gt;0.5:maf=1-eaf</w:t>
      </w:r>
    </w:p>
    <w:p w14:paraId="2DE6A461">
      <w:pPr>
        <w:rPr>
          <w:rFonts w:hint="default" w:ascii="Times New Roman" w:hAnsi="Times New Roman" w:cs="Times New Roman"/>
          <w:sz w:val="24"/>
          <w:szCs w:val="24"/>
        </w:rPr>
      </w:pPr>
    </w:p>
    <w:p w14:paraId="12B5C89F">
      <w:pPr>
        <w:rPr>
          <w:rFonts w:hint="default" w:ascii="Times New Roman" w:hAnsi="Times New Roman" w:cs="Times New Roman"/>
          <w:sz w:val="24"/>
          <w:szCs w:val="24"/>
        </w:rPr>
      </w:pPr>
    </w:p>
    <w:p w14:paraId="02E775CB">
      <w:pPr>
        <w:rPr>
          <w:rFonts w:hint="default" w:ascii="Times New Roman" w:hAnsi="Times New Roman" w:cs="Times New Roman"/>
          <w:sz w:val="24"/>
          <w:szCs w:val="24"/>
        </w:rPr>
      </w:pPr>
    </w:p>
    <w:p w14:paraId="64D3321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1&lt;-list(type="quant",</w:t>
      </w:r>
    </w:p>
    <w:p w14:paraId="194D2C9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beta=data$slope,</w:t>
      </w:r>
    </w:p>
    <w:p w14:paraId="4674277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varbeta=data$slope_se^2,</w:t>
      </w:r>
    </w:p>
    <w:p w14:paraId="283F5CA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N=838,</w:t>
      </w:r>
    </w:p>
    <w:p w14:paraId="2694BA7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MAF=data$maf,</w:t>
      </w:r>
    </w:p>
    <w:p w14:paraId="0403310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snp=data$rs_id_dbSNP151_GRCh38p7)</w:t>
      </w:r>
    </w:p>
    <w:p w14:paraId="39E25948">
      <w:pPr>
        <w:rPr>
          <w:rFonts w:hint="default" w:ascii="Times New Roman" w:hAnsi="Times New Roman" w:cs="Times New Roman"/>
          <w:sz w:val="24"/>
          <w:szCs w:val="24"/>
        </w:rPr>
      </w:pPr>
    </w:p>
    <w:p w14:paraId="2CA653E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2&lt;-list(type="cc",</w:t>
      </w:r>
    </w:p>
    <w:p w14:paraId="1D34607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beta=data$beta,</w:t>
      </w:r>
    </w:p>
    <w:p w14:paraId="32455BE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varbeta=data$se^2,</w:t>
      </w:r>
    </w:p>
    <w:p w14:paraId="071DA2D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s=0.3,</w:t>
      </w:r>
    </w:p>
    <w:p w14:paraId="0716697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N=838,</w:t>
      </w:r>
    </w:p>
    <w:p w14:paraId="165CCCE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MAF=data$minor_AF,</w:t>
      </w:r>
    </w:p>
    <w:p w14:paraId="5D9F806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snp=data$rs_id_dbSNP151_GRCh38p7)</w:t>
      </w:r>
    </w:p>
    <w:p w14:paraId="09BEB04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### COLOC.ABF #####</w:t>
      </w:r>
    </w:p>
    <w:p w14:paraId="4D3A171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coloc)</w:t>
      </w:r>
    </w:p>
    <w:p w14:paraId="11F393C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loc&lt;-coloc.abf( D1, D2, p1 = 1e-04,p2 = 1e-04,p12 = 1e-05)</w:t>
      </w:r>
    </w:p>
    <w:p w14:paraId="4198E4E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sult=coloc$results</w:t>
      </w:r>
    </w:p>
    <w:p w14:paraId="054503F7">
      <w:pPr>
        <w:rPr>
          <w:rFonts w:hint="default" w:ascii="Times New Roman" w:hAnsi="Times New Roman" w:cs="Times New Roman"/>
          <w:sz w:val="24"/>
          <w:szCs w:val="24"/>
        </w:rPr>
      </w:pPr>
    </w:p>
    <w:p w14:paraId="27313436">
      <w:pPr>
        <w:rPr>
          <w:rFonts w:hint="eastAsia"/>
        </w:rPr>
      </w:pPr>
    </w:p>
    <w:p w14:paraId="08CEAC22">
      <w:pPr>
        <w:rPr>
          <w:rFonts w:hint="eastAsia"/>
        </w:rPr>
      </w:pPr>
    </w:p>
    <w:p w14:paraId="04BD18BA">
      <w:pPr>
        <w:rPr>
          <w:rFonts w:hint="eastAsia"/>
        </w:rPr>
      </w:pPr>
    </w:p>
    <w:p w14:paraId="63D9C2D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4FDA50B"/>
    <w:multiLevelType w:val="singleLevel"/>
    <w:tmpl w:val="34FDA50B"/>
    <w:lvl w:ilvl="0" w:tentative="0">
      <w:start w:val="1"/>
      <w:numFmt w:val="decimal"/>
      <w:suff w:val="space"/>
      <w:lvlText w:val="%1."/>
      <w:lvlJc w:val="left"/>
      <w:pPr>
        <w:ind w:left="47" w:leftChars="0" w:firstLine="0" w:firstLineChars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E51AF9"/>
    <w:rsid w:val="22E51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4</Pages>
  <Words>0</Words>
  <Characters>0</Characters>
  <Lines>0</Lines>
  <Paragraphs>0</Paragraphs>
  <TotalTime>1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6T08:05:00Z</dcterms:created>
  <dc:creator>奥特巍</dc:creator>
  <cp:lastModifiedBy>奥特巍</cp:lastModifiedBy>
  <dcterms:modified xsi:type="dcterms:W3CDTF">2025-02-16T09:13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D69E0803B7C34115B1E2CE07CD4D13CC_11</vt:lpwstr>
  </property>
  <property fmtid="{D5CDD505-2E9C-101B-9397-08002B2CF9AE}" pid="4" name="KSOTemplateDocerSaveRecord">
    <vt:lpwstr>eyJoZGlkIjoiMTg2YWE3YjQ2MmEzZjdkMmU0MTVkZDJjYWI5OTE5YWEiLCJ1c2VySWQiOiIzODIzMjYyMjMifQ==</vt:lpwstr>
  </property>
</Properties>
</file>